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25729" w14:textId="1946D80D" w:rsidR="00C40663" w:rsidRPr="006C5DA9" w:rsidRDefault="00C40663" w:rsidP="00D34871">
      <w:pPr>
        <w:pStyle w:val="Heading1"/>
        <w:pageBreakBefore/>
        <w:jc w:val="both"/>
        <w:rPr>
          <w:rFonts w:ascii="Aptos" w:hAnsi="Aptos" w:cs="Arial"/>
          <w:b/>
          <w:lang w:bidi="ar-SA"/>
        </w:rPr>
      </w:pPr>
      <w:r w:rsidRPr="006C5DA9">
        <w:rPr>
          <w:rFonts w:ascii="Aptos" w:hAnsi="Aptos" w:cs="Arial"/>
          <w:b/>
          <w:lang w:bidi="ar-SA"/>
        </w:rPr>
        <w:t>SUPPLEMENT</w:t>
      </w:r>
    </w:p>
    <w:p w14:paraId="4AC69602" w14:textId="5A40DC2D" w:rsidR="00F81996" w:rsidRPr="006C5DA9" w:rsidRDefault="00F81996" w:rsidP="00D34871">
      <w:pPr>
        <w:spacing w:after="0" w:line="480" w:lineRule="auto"/>
        <w:rPr>
          <w:rFonts w:ascii="Aptos" w:hAnsi="Aptos" w:cs="Arial"/>
          <w:color w:val="000000"/>
          <w:sz w:val="24"/>
          <w:szCs w:val="24"/>
          <w:lang w:eastAsia="de-CH"/>
        </w:rPr>
      </w:pPr>
      <w:r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 xml:space="preserve">Supplement A. </w:t>
      </w:r>
      <w:r w:rsidR="00D835F6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>Prognostic</w:t>
      </w:r>
      <w:r w:rsidR="00C40663"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 xml:space="preserve"> </w:t>
      </w:r>
      <w:r w:rsidR="00D835F6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 xml:space="preserve">Risk </w:t>
      </w:r>
      <w:r w:rsidR="00C40663"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>Score Matching.</w:t>
      </w:r>
      <w:r w:rsidR="000E27AE" w:rsidRPr="006C5DA9">
        <w:rPr>
          <w:rFonts w:ascii="Aptos" w:hAnsi="Aptos"/>
        </w:rPr>
        <w:t xml:space="preserve"> 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To 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adjust for sex-specific differences in clinical presentation and demographics, </w:t>
      </w:r>
      <w:r w:rsidR="00D835F6">
        <w:rPr>
          <w:rFonts w:ascii="Aptos" w:hAnsi="Aptos" w:cs="Arial"/>
          <w:color w:val="000000"/>
          <w:sz w:val="24"/>
          <w:szCs w:val="24"/>
          <w:lang w:eastAsia="de-CH"/>
        </w:rPr>
        <w:t>prognostic risk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scores were calculated (based on logistic regression models comparing 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>female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vs.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male patients)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for each patient including the following parameters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(based on the IMPACT score variables)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>: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Age, Charlson Comorbidity Index, GCS motor score, pupillary reactivity, Injury Severity Score, presence of isolated TBI, </w:t>
      </w:r>
      <w:r w:rsidR="00652756">
        <w:rPr>
          <w:rFonts w:ascii="Aptos" w:hAnsi="Aptos" w:cs="Arial"/>
          <w:color w:val="000000"/>
          <w:sz w:val="24"/>
          <w:szCs w:val="24"/>
          <w:lang w:eastAsia="de-CH"/>
        </w:rPr>
        <w:t>h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ypotension, </w:t>
      </w:r>
      <w:r w:rsidR="00652756">
        <w:rPr>
          <w:rFonts w:ascii="Aptos" w:hAnsi="Aptos" w:cs="Arial"/>
          <w:color w:val="000000"/>
          <w:sz w:val="24"/>
          <w:szCs w:val="24"/>
          <w:lang w:eastAsia="de-CH"/>
        </w:rPr>
        <w:t>h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ypoxia, and </w:t>
      </w:r>
      <w:r w:rsidR="00652756">
        <w:rPr>
          <w:rFonts w:ascii="Aptos" w:hAnsi="Aptos" w:cs="Arial"/>
          <w:color w:val="000000"/>
          <w:sz w:val="24"/>
          <w:szCs w:val="24"/>
          <w:lang w:eastAsia="de-CH"/>
        </w:rPr>
        <w:t>b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lood </w:t>
      </w:r>
      <w:r w:rsidR="00652756">
        <w:rPr>
          <w:rFonts w:ascii="Aptos" w:hAnsi="Aptos" w:cs="Arial"/>
          <w:color w:val="000000"/>
          <w:sz w:val="24"/>
          <w:szCs w:val="24"/>
          <w:lang w:eastAsia="de-CH"/>
        </w:rPr>
        <w:t>g</w:t>
      </w:r>
      <w:r w:rsidR="00845C4E" w:rsidRPr="006C5DA9">
        <w:rPr>
          <w:rFonts w:ascii="Aptos" w:hAnsi="Aptos" w:cs="Arial"/>
          <w:color w:val="000000"/>
          <w:sz w:val="24"/>
          <w:szCs w:val="24"/>
          <w:lang w:eastAsia="de-CH"/>
        </w:rPr>
        <w:t>lucose.</w:t>
      </w:r>
      <w:r w:rsidR="00624BC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</w:t>
      </w:r>
      <w:r w:rsidR="00D835F6">
        <w:rPr>
          <w:rFonts w:ascii="Aptos" w:hAnsi="Aptos" w:cs="Arial"/>
          <w:color w:val="000000"/>
          <w:sz w:val="24"/>
          <w:szCs w:val="24"/>
          <w:lang w:eastAsia="de-CH"/>
        </w:rPr>
        <w:t>Prognostic risk</w:t>
      </w:r>
      <w:r w:rsidR="00D835F6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scores 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matching was then performed using the nearest-neighbor method with a caliper of 0.2 and 1:1 matching. The results of the matching are shown in A (density distribution of </w:t>
      </w:r>
      <w:r w:rsidR="00E10845">
        <w:rPr>
          <w:rFonts w:ascii="Aptos" w:hAnsi="Aptos" w:cs="Arial"/>
          <w:color w:val="000000"/>
          <w:sz w:val="24"/>
          <w:szCs w:val="24"/>
          <w:lang w:eastAsia="de-CH"/>
        </w:rPr>
        <w:t>prognostic risk</w:t>
      </w:r>
      <w:r w:rsidR="000E27AE" w:rsidRPr="006C5DA9">
        <w:rPr>
          <w:rFonts w:ascii="Aptos" w:hAnsi="Aptos" w:cs="Arial"/>
          <w:color w:val="000000"/>
          <w:sz w:val="24"/>
          <w:szCs w:val="24"/>
          <w:lang w:eastAsia="de-CH"/>
        </w:rPr>
        <w:t xml:space="preserve"> scores before and after adjustment – blue: favourable outcome, red: unfavourable outcome) and B (point distribution of matched and unmatched units). The variables (pre and post matching) are shown in table C below. </w:t>
      </w:r>
    </w:p>
    <w:p w14:paraId="1F0082CF" w14:textId="58EBD81B" w:rsidR="00F81996" w:rsidRPr="006C5DA9" w:rsidRDefault="00B428A3" w:rsidP="00D34871">
      <w:pPr>
        <w:spacing w:after="0" w:line="480" w:lineRule="auto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  <w:r w:rsidRPr="006C5DA9">
        <w:rPr>
          <w:rFonts w:ascii="Aptos" w:hAnsi="Aptos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478122AA" wp14:editId="1A38C90E">
                <wp:simplePos x="0" y="0"/>
                <wp:positionH relativeFrom="column">
                  <wp:posOffset>4508390</wp:posOffset>
                </wp:positionH>
                <wp:positionV relativeFrom="paragraph">
                  <wp:posOffset>246187</wp:posOffset>
                </wp:positionV>
                <wp:extent cx="1882586" cy="1572672"/>
                <wp:effectExtent l="0" t="0" r="0" b="0"/>
                <wp:wrapNone/>
                <wp:docPr id="24740807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82586" cy="1572672"/>
                          <a:chOff x="208077" y="11533"/>
                          <a:chExt cx="1970597" cy="1140458"/>
                        </a:xfrm>
                      </wpg:grpSpPr>
                      <wps:wsp>
                        <wps:cNvPr id="7103844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6379" y="11533"/>
                            <a:ext cx="1962295" cy="211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1F16C5" w14:textId="53BA239D" w:rsidR="00B428A3" w:rsidRPr="005737CC" w:rsidRDefault="00B428A3" w:rsidP="00B428A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37CC">
                                <w:rPr>
                                  <w:sz w:val="16"/>
                                  <w:szCs w:val="16"/>
                                </w:rPr>
                                <w:t>Unmatched: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3287098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08077" y="916406"/>
                            <a:ext cx="1817370" cy="2355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019C48" w14:textId="25C192D2" w:rsidR="00B428A3" w:rsidRPr="005737CC" w:rsidRDefault="00B428A3" w:rsidP="00B428A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5737CC">
                                <w:rPr>
                                  <w:sz w:val="16"/>
                                  <w:szCs w:val="16"/>
                                </w:rPr>
                                <w:t>Unmatched: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Fe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963898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1258" y="607194"/>
                            <a:ext cx="1817370" cy="2355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FE2E43" w14:textId="2AE10151" w:rsidR="00B428A3" w:rsidRPr="005737CC" w:rsidRDefault="00B428A3" w:rsidP="00B428A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5737CC">
                                <w:rPr>
                                  <w:sz w:val="16"/>
                                  <w:szCs w:val="16"/>
                                </w:rPr>
                                <w:t xml:space="preserve">atched: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Fe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2423852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61258" y="298683"/>
                            <a:ext cx="1817370" cy="2355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59093B1" w14:textId="4ED214F5" w:rsidR="00B428A3" w:rsidRPr="005737CC" w:rsidRDefault="00B428A3" w:rsidP="00B428A3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</w:rPr>
                                <w:t>M</w:t>
                              </w:r>
                              <w:r w:rsidRPr="005737CC">
                                <w:rPr>
                                  <w:sz w:val="16"/>
                                  <w:szCs w:val="16"/>
                                </w:rPr>
                                <w:t xml:space="preserve">atched: 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Mal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78122AA" id="Group 11" o:spid="_x0000_s1026" style="position:absolute;left:0;text-align:left;margin-left:355pt;margin-top:19.4pt;width:148.25pt;height:123.85pt;z-index:251675648;mso-width-relative:margin;mso-height-relative:margin" coordorigin="2080,115" coordsize="19705,114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2163;top:115;width:19623;height:21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" filled="f" stroked="f">
                  <v:textbox>
                    <w:txbxContent>
                      <w:p w14:paraId="421F16C5" w14:textId="53BA239D" w:rsidR="00B428A3" w:rsidRPr="005737CC" w:rsidRDefault="00B428A3" w:rsidP="00B428A3">
                        <w:pPr>
                          <w:rPr>
                            <w:sz w:val="16"/>
                            <w:szCs w:val="16"/>
                          </w:rPr>
                        </w:pPr>
                        <w:r w:rsidRPr="005737CC">
                          <w:rPr>
                            <w:sz w:val="16"/>
                            <w:szCs w:val="16"/>
                          </w:rPr>
                          <w:t>Unmatched: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Male</w:t>
                        </w:r>
                      </w:p>
                    </w:txbxContent>
                  </v:textbox>
                </v:shape>
                <v:shape id="_x0000_s1028" type="#_x0000_t202" style="position:absolute;left:2080;top:9164;width:18174;height:23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" filled="f" stroked="f">
                  <v:textbox>
                    <w:txbxContent>
                      <w:p w14:paraId="0D019C48" w14:textId="25C192D2" w:rsidR="00B428A3" w:rsidRPr="005737CC" w:rsidRDefault="00B428A3" w:rsidP="00B428A3">
                        <w:pPr>
                          <w:rPr>
                            <w:sz w:val="16"/>
                            <w:szCs w:val="16"/>
                          </w:rPr>
                        </w:pPr>
                        <w:r w:rsidRPr="005737CC">
                          <w:rPr>
                            <w:sz w:val="16"/>
                            <w:szCs w:val="16"/>
                          </w:rPr>
                          <w:t>Unmatched: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Female</w:t>
                        </w:r>
                      </w:p>
                    </w:txbxContent>
                  </v:textbox>
                </v:shape>
                <v:shape id="_x0000_s1029" type="#_x0000_t202" style="position:absolute;left:2612;top:6071;width:1817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" filled="f" stroked="f">
                  <v:textbox>
                    <w:txbxContent>
                      <w:p w14:paraId="3AFE2E43" w14:textId="2AE10151" w:rsidR="00B428A3" w:rsidRPr="005737CC" w:rsidRDefault="00B428A3" w:rsidP="00B428A3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M</w:t>
                        </w:r>
                        <w:r w:rsidRPr="005737CC">
                          <w:rPr>
                            <w:sz w:val="16"/>
                            <w:szCs w:val="16"/>
                          </w:rPr>
                          <w:t xml:space="preserve">atched: </w:t>
                        </w:r>
                        <w:r>
                          <w:rPr>
                            <w:sz w:val="16"/>
                            <w:szCs w:val="16"/>
                          </w:rPr>
                          <w:t>Female</w:t>
                        </w:r>
                      </w:p>
                    </w:txbxContent>
                  </v:textbox>
                </v:shape>
                <v:shape id="_x0000_s1030" type="#_x0000_t202" style="position:absolute;left:2612;top:2986;width:18174;height:23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" filled="f" stroked="f">
                  <v:textbox>
                    <w:txbxContent>
                      <w:p w14:paraId="259093B1" w14:textId="4ED214F5" w:rsidR="00B428A3" w:rsidRPr="005737CC" w:rsidRDefault="00B428A3" w:rsidP="00B428A3">
                        <w:pPr>
                          <w:rPr>
                            <w:sz w:val="16"/>
                            <w:szCs w:val="16"/>
                          </w:rPr>
                        </w:pPr>
                        <w:r>
                          <w:rPr>
                            <w:sz w:val="16"/>
                            <w:szCs w:val="16"/>
                          </w:rPr>
                          <w:t>M</w:t>
                        </w:r>
                        <w:r w:rsidRPr="005737CC">
                          <w:rPr>
                            <w:sz w:val="16"/>
                            <w:szCs w:val="16"/>
                          </w:rPr>
                          <w:t xml:space="preserve">atched: </w:t>
                        </w:r>
                        <w:r>
                          <w:rPr>
                            <w:sz w:val="16"/>
                            <w:szCs w:val="16"/>
                          </w:rPr>
                          <w:t>Male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6C5DA9">
        <w:rPr>
          <w:rFonts w:ascii="Aptos" w:hAnsi="Aptos"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E600867" wp14:editId="7B77B8CB">
                <wp:simplePos x="0" y="0"/>
                <wp:positionH relativeFrom="column">
                  <wp:posOffset>4424045</wp:posOffset>
                </wp:positionH>
                <wp:positionV relativeFrom="paragraph">
                  <wp:posOffset>303530</wp:posOffset>
                </wp:positionV>
                <wp:extent cx="1450340" cy="1282700"/>
                <wp:effectExtent l="0" t="0" r="16510" b="12700"/>
                <wp:wrapNone/>
                <wp:docPr id="920647579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50340" cy="1282700"/>
                          <a:chOff x="942230" y="55659"/>
                          <a:chExt cx="1518699" cy="930303"/>
                        </a:xfrm>
                      </wpg:grpSpPr>
                      <wps:wsp>
                        <wps:cNvPr id="1142072919" name="Rectangle 9"/>
                        <wps:cNvSpPr/>
                        <wps:spPr>
                          <a:xfrm>
                            <a:off x="985962" y="55659"/>
                            <a:ext cx="1474967" cy="10734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7053594" name="Rectangle 9"/>
                        <wps:cNvSpPr/>
                        <wps:spPr>
                          <a:xfrm>
                            <a:off x="981987" y="329979"/>
                            <a:ext cx="1474967" cy="10734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5222847" name="Rectangle 9"/>
                        <wps:cNvSpPr/>
                        <wps:spPr>
                          <a:xfrm>
                            <a:off x="970060" y="608275"/>
                            <a:ext cx="1474967" cy="10734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4428229" name="Rectangle 9"/>
                        <wps:cNvSpPr/>
                        <wps:spPr>
                          <a:xfrm>
                            <a:off x="942230" y="878619"/>
                            <a:ext cx="1474967" cy="10734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EB467A6" id="Group 10" o:spid="_x0000_s1026" style="position:absolute;margin-left:348.35pt;margin-top:23.9pt;width:114.2pt;height:101pt;z-index:251674624" coordorigin="9422,556" coordsize="15186,93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">
                <v:rect id="Rectangle 9" o:spid="_x0000_s1027" style="position:absolute;left:9859;top:556;width:14750;height:1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" fillcolor="white [3212]" strokecolor="white [3212]" strokeweight="2pt"/>
                <v:rect id="Rectangle 9" o:spid="_x0000_s1028" style="position:absolute;left:9819;top:3299;width:14750;height:1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" fillcolor="white [3212]" strokecolor="white [3212]" strokeweight="2pt"/>
                <v:rect id="Rectangle 9" o:spid="_x0000_s1029" style="position:absolute;left:9700;top:6082;width:14750;height:10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" fillcolor="white [3212]" strokecolor="white [3212]" strokeweight="2pt"/>
                <v:rect id="Rectangle 9" o:spid="_x0000_s1030" style="position:absolute;left:9422;top:8786;width:14749;height:107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" fillcolor="white [3212]" strokecolor="white [3212]" strokeweight="2pt"/>
              </v:group>
            </w:pict>
          </mc:Fallback>
        </mc:AlternateContent>
      </w:r>
      <w:r w:rsidRPr="006C5DA9">
        <w:rPr>
          <w:rFonts w:ascii="Aptos" w:hAnsi="Aptos"/>
          <w:noProof/>
        </w:rPr>
        <w:drawing>
          <wp:anchor distT="0" distB="0" distL="114300" distR="114300" simplePos="0" relativeHeight="251671552" behindDoc="0" locked="0" layoutInCell="1" allowOverlap="1" wp14:anchorId="2A89A327" wp14:editId="43603536">
            <wp:simplePos x="0" y="0"/>
            <wp:positionH relativeFrom="column">
              <wp:posOffset>3615690</wp:posOffset>
            </wp:positionH>
            <wp:positionV relativeFrom="paragraph">
              <wp:posOffset>253365</wp:posOffset>
            </wp:positionV>
            <wp:extent cx="2749550" cy="2250440"/>
            <wp:effectExtent l="0" t="0" r="0" b="0"/>
            <wp:wrapSquare wrapText="bothSides"/>
            <wp:docPr id="319372530" name="Picture 11" descr="A graph of a number of propensity sco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372530" name="Picture 11" descr="A graph of a number of propensity scor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64" t="15660" r="5341" b="3390"/>
                    <a:stretch/>
                  </pic:blipFill>
                  <pic:spPr bwMode="auto">
                    <a:xfrm>
                      <a:off x="0" y="0"/>
                      <a:ext cx="2749550" cy="2250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5DA9">
        <w:rPr>
          <w:rFonts w:ascii="Aptos" w:hAnsi="Aptos"/>
          <w:noProof/>
        </w:rPr>
        <w:drawing>
          <wp:anchor distT="0" distB="0" distL="114300" distR="114300" simplePos="0" relativeHeight="251670528" behindDoc="0" locked="0" layoutInCell="1" allowOverlap="1" wp14:anchorId="67286363" wp14:editId="1C960C3D">
            <wp:simplePos x="0" y="0"/>
            <wp:positionH relativeFrom="column">
              <wp:posOffset>224287</wp:posOffset>
            </wp:positionH>
            <wp:positionV relativeFrom="paragraph">
              <wp:posOffset>255690</wp:posOffset>
            </wp:positionV>
            <wp:extent cx="2777706" cy="2458085"/>
            <wp:effectExtent l="0" t="0" r="3810" b="0"/>
            <wp:wrapSquare wrapText="bothSides"/>
            <wp:docPr id="31117589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377" r="24043"/>
                    <a:stretch/>
                  </pic:blipFill>
                  <pic:spPr bwMode="auto">
                    <a:xfrm>
                      <a:off x="0" y="0"/>
                      <a:ext cx="2777706" cy="245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624BCE" w:rsidRPr="006C5DA9">
        <w:rPr>
          <w:rFonts w:ascii="Aptos" w:hAnsi="Aptos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12D93E0" wp14:editId="4DDFC504">
                <wp:simplePos x="0" y="0"/>
                <wp:positionH relativeFrom="column">
                  <wp:posOffset>3274587</wp:posOffset>
                </wp:positionH>
                <wp:positionV relativeFrom="paragraph">
                  <wp:posOffset>54275</wp:posOffset>
                </wp:positionV>
                <wp:extent cx="336550" cy="347345"/>
                <wp:effectExtent l="0" t="0" r="0" b="4445"/>
                <wp:wrapSquare wrapText="bothSides"/>
                <wp:docPr id="17839307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3473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D1AD6" w14:textId="77777777" w:rsidR="00624BCE" w:rsidRPr="006C5DA9" w:rsidRDefault="00624BCE" w:rsidP="00624BCE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6C5DA9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2D93E0" id="Text Box 2" o:spid="_x0000_s1031" type="#_x0000_t202" style="position:absolute;left:0;text-align:left;margin-left:257.85pt;margin-top:4.25pt;width:26.5pt;height:27.3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" filled="f" stroked="f">
                <v:textbox>
                  <w:txbxContent>
                    <w:p w14:paraId="6B7D1AD6" w14:textId="77777777" w:rsidR="00624BCE" w:rsidRPr="006C5DA9" w:rsidRDefault="00624BCE" w:rsidP="00624BCE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6C5DA9">
                        <w:rPr>
                          <w:b/>
                          <w:bCs/>
                          <w:sz w:val="40"/>
                          <w:szCs w:val="40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24BCE" w:rsidRPr="006C5DA9">
        <w:rPr>
          <w:rFonts w:ascii="Aptos" w:hAnsi="Aptos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85DA060" wp14:editId="0AA743C6">
                <wp:simplePos x="0" y="0"/>
                <wp:positionH relativeFrom="column">
                  <wp:posOffset>-60385</wp:posOffset>
                </wp:positionH>
                <wp:positionV relativeFrom="paragraph">
                  <wp:posOffset>59762</wp:posOffset>
                </wp:positionV>
                <wp:extent cx="336550" cy="347345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3473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BEAA5C" w14:textId="77777777" w:rsidR="00624BCE" w:rsidRPr="006C5DA9" w:rsidRDefault="00624BCE" w:rsidP="00624BCE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6C5DA9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DA060" id="_x0000_s1032" type="#_x0000_t202" style="position:absolute;left:0;text-align:left;margin-left:-4.75pt;margin-top:4.7pt;width:26.5pt;height:27.3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" filled="f" stroked="f">
                <v:textbox>
                  <w:txbxContent>
                    <w:p w14:paraId="14BEAA5C" w14:textId="77777777" w:rsidR="00624BCE" w:rsidRPr="006C5DA9" w:rsidRDefault="00624BCE" w:rsidP="00624BCE">
                      <w:pPr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6C5DA9">
                        <w:rPr>
                          <w:b/>
                          <w:bCs/>
                          <w:sz w:val="40"/>
                          <w:szCs w:val="40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E3C695" w14:textId="16B82495" w:rsidR="00F81996" w:rsidRPr="006C5DA9" w:rsidRDefault="00F81996" w:rsidP="00D34871">
      <w:pPr>
        <w:spacing w:after="0" w:line="480" w:lineRule="auto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</w:p>
    <w:p w14:paraId="5E712F64" w14:textId="5171A427" w:rsidR="00B428A3" w:rsidRPr="006C5DA9" w:rsidRDefault="00B428A3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42B789C6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628EB9C1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76A758A2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5D7FCDD5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5741D0C3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05097457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3E7F6BB6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6324544F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p w14:paraId="74307361" w14:textId="77777777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</w:p>
    <w:tbl>
      <w:tblPr>
        <w:tblStyle w:val="Table"/>
        <w:tblpPr w:leftFromText="180" w:rightFromText="180" w:vertAnchor="page" w:horzAnchor="margin" w:tblpX="284" w:tblpY="1983"/>
        <w:tblW w:w="9240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841"/>
        <w:gridCol w:w="2121"/>
        <w:gridCol w:w="2009"/>
        <w:gridCol w:w="2269"/>
      </w:tblGrid>
      <w:tr w:rsidR="006C5DA9" w:rsidRPr="006C5DA9" w14:paraId="6CBB4144" w14:textId="77777777" w:rsidTr="006168DA">
        <w:trPr>
          <w:cantSplit/>
          <w:trHeight w:val="340"/>
          <w:tblHeader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AE0ADC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b/>
                <w:sz w:val="22"/>
                <w:szCs w:val="22"/>
              </w:rPr>
              <w:t>Characteristic</w:t>
            </w:r>
          </w:p>
        </w:tc>
        <w:tc>
          <w:tcPr>
            <w:tcW w:w="2121" w:type="dxa"/>
            <w:tcBorders>
              <w:top w:val="single" w:sz="16" w:space="0" w:color="D3D3D3"/>
              <w:bottom w:val="single" w:sz="16" w:space="0" w:color="D3D3D3"/>
            </w:tcBorders>
          </w:tcPr>
          <w:p w14:paraId="58781777" w14:textId="65D0F02D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b/>
                <w:sz w:val="22"/>
                <w:szCs w:val="22"/>
              </w:rPr>
              <w:t>female</w:t>
            </w:r>
            <w:r w:rsidRPr="006168DA">
              <w:rPr>
                <w:rFonts w:ascii="Aptos" w:hAnsi="Aptos"/>
                <w:sz w:val="22"/>
                <w:szCs w:val="22"/>
              </w:rPr>
              <w:t xml:space="preserve"> N = 185</w:t>
            </w:r>
          </w:p>
        </w:tc>
        <w:tc>
          <w:tcPr>
            <w:tcW w:w="2009" w:type="dxa"/>
            <w:tcBorders>
              <w:top w:val="single" w:sz="16" w:space="0" w:color="D3D3D3"/>
              <w:bottom w:val="single" w:sz="16" w:space="0" w:color="D3D3D3"/>
            </w:tcBorders>
          </w:tcPr>
          <w:p w14:paraId="12291E74" w14:textId="1B9AD048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b/>
                <w:sz w:val="22"/>
                <w:szCs w:val="22"/>
              </w:rPr>
              <w:t>male</w:t>
            </w:r>
            <w:r w:rsidRPr="006168DA">
              <w:rPr>
                <w:rFonts w:ascii="Aptos" w:hAnsi="Aptos"/>
                <w:sz w:val="22"/>
                <w:szCs w:val="22"/>
              </w:rPr>
              <w:t xml:space="preserve"> N = 185</w:t>
            </w:r>
          </w:p>
        </w:tc>
        <w:tc>
          <w:tcPr>
            <w:tcW w:w="2269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E820309" w14:textId="1D351D25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b/>
                <w:sz w:val="22"/>
                <w:szCs w:val="22"/>
              </w:rPr>
              <w:t>p-value</w:t>
            </w:r>
          </w:p>
        </w:tc>
      </w:tr>
      <w:tr w:rsidR="006C5DA9" w:rsidRPr="006C5DA9" w14:paraId="2D1709B6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3B51A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Age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799C2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64 (47, 78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2963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60 (37, 76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9CE2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2</w:t>
            </w:r>
          </w:p>
        </w:tc>
      </w:tr>
      <w:tr w:rsidR="006C5DA9" w:rsidRPr="006C5DA9" w14:paraId="25EBBDE8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C468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Charlson Comorbidity Index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AD13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 (0, 1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7C2A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 (0, 1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26A1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&gt;0.9</w:t>
            </w:r>
          </w:p>
        </w:tc>
      </w:tr>
      <w:tr w:rsidR="006C5DA9" w:rsidRPr="006C5DA9" w14:paraId="71E1FD89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E13BCF" w14:textId="37446BC2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GCS</w:t>
            </w:r>
            <w:r w:rsidR="00B71AEF">
              <w:rPr>
                <w:rFonts w:ascii="Aptos" w:hAnsi="Aptos"/>
                <w:sz w:val="22"/>
                <w:szCs w:val="22"/>
              </w:rPr>
              <w:t xml:space="preserve"> </w:t>
            </w:r>
            <w:r w:rsidRPr="006168DA">
              <w:rPr>
                <w:rFonts w:ascii="Aptos" w:hAnsi="Aptos"/>
                <w:sz w:val="22"/>
                <w:szCs w:val="22"/>
              </w:rPr>
              <w:t>M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04C77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24A0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E850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4</w:t>
            </w:r>
          </w:p>
        </w:tc>
      </w:tr>
      <w:tr w:rsidR="006C5DA9" w:rsidRPr="006C5DA9" w14:paraId="254DCF1C" w14:textId="77777777" w:rsidTr="006168DA">
        <w:trPr>
          <w:cantSplit/>
          <w:trHeight w:val="340"/>
        </w:trPr>
        <w:tc>
          <w:tcPr>
            <w:tcW w:w="284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8601E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1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C0F6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36 (19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6C3B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36 (19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F4EC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2D38EB32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0F1C18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2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5A408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4 (2.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27C2F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4 (2.2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42D02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6E87157D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3B46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3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4BD79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6 (3.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97F9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3 (1.6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F7F65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7C850072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504768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4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0494E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0 (11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991E1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16 (8.6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4094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64290AFF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F07D5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5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C37F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3 (1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AEFE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37 (20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2DC44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3EE08105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7C0DD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6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EAB2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96 (5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92BAD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89 (48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5D2EFE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5BD505AE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C25FE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Pupillary Reactivity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50405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8000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58F3D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6</w:t>
            </w:r>
          </w:p>
        </w:tc>
      </w:tr>
      <w:tr w:rsidR="006C5DA9" w:rsidRPr="006C5DA9" w14:paraId="1EBB342F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7BAF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both reacting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CEFB2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150 (81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4689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157 (85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C418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03191989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DBBE1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None reacting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D613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9 (16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6159F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2 (12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874E4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627E77B9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553EA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    One reacting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12C3A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6 (3.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A6CF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6 (3.2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3D712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</w:p>
        </w:tc>
      </w:tr>
      <w:tr w:rsidR="006C5DA9" w:rsidRPr="006C5DA9" w14:paraId="0AEEFB6F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3D82A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ISS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89992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5 (14, 29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87FD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2 (16, 29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CE9B7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6</w:t>
            </w:r>
          </w:p>
        </w:tc>
      </w:tr>
      <w:tr w:rsidR="006C5DA9" w:rsidRPr="006C5DA9" w14:paraId="103BE78B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07ECF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Isolated TBI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D887E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104 (56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A1394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96 (52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DEB63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4</w:t>
            </w:r>
          </w:p>
        </w:tc>
      </w:tr>
      <w:tr w:rsidR="006C5DA9" w:rsidRPr="006C5DA9" w14:paraId="2C87FEBE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E8A46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Hypotension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B83E9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3 (1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04B6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27 (15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87187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5</w:t>
            </w:r>
          </w:p>
        </w:tc>
      </w:tr>
      <w:tr w:rsidR="006C5DA9" w:rsidRPr="006C5DA9" w14:paraId="568B97FB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4896D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Hypoxia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90298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59 (32%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585EC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56 (30%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F5638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7</w:t>
            </w:r>
          </w:p>
        </w:tc>
      </w:tr>
      <w:tr w:rsidR="006C5DA9" w:rsidRPr="006C5DA9" w14:paraId="3C17158B" w14:textId="77777777" w:rsidTr="006168DA">
        <w:trPr>
          <w:cantSplit/>
          <w:trHeight w:val="340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258EB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Blood glucose (mmol/l)</w:t>
            </w:r>
          </w:p>
        </w:tc>
        <w:tc>
          <w:tcPr>
            <w:tcW w:w="212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9F5F5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7.40 (6.20, 8.90)</w:t>
            </w:r>
          </w:p>
        </w:tc>
        <w:tc>
          <w:tcPr>
            <w:tcW w:w="200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D6F87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7.20 (6.10, 8.50)</w:t>
            </w:r>
          </w:p>
        </w:tc>
        <w:tc>
          <w:tcPr>
            <w:tcW w:w="226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C5860" w14:textId="77777777" w:rsidR="006C5DA9" w:rsidRPr="006168DA" w:rsidRDefault="006C5DA9" w:rsidP="00D34871">
            <w:pPr>
              <w:keepNext/>
              <w:spacing w:after="0" w:line="240" w:lineRule="auto"/>
              <w:rPr>
                <w:rFonts w:ascii="Aptos" w:hAnsi="Aptos"/>
                <w:sz w:val="22"/>
                <w:szCs w:val="22"/>
              </w:rPr>
            </w:pPr>
            <w:r w:rsidRPr="006168DA">
              <w:rPr>
                <w:rFonts w:ascii="Aptos" w:hAnsi="Aptos"/>
                <w:sz w:val="22"/>
                <w:szCs w:val="22"/>
              </w:rPr>
              <w:t>0.2</w:t>
            </w:r>
          </w:p>
        </w:tc>
      </w:tr>
    </w:tbl>
    <w:p w14:paraId="52A2DC0C" w14:textId="0FB343D6" w:rsidR="006C5DA9" w:rsidRPr="006C5DA9" w:rsidRDefault="006C5DA9" w:rsidP="00D34871">
      <w:pPr>
        <w:rPr>
          <w:rFonts w:ascii="Aptos" w:hAnsi="Aptos" w:cs="Arial"/>
          <w:sz w:val="24"/>
          <w:szCs w:val="24"/>
          <w:lang w:eastAsia="de-CH"/>
        </w:rPr>
      </w:pPr>
      <w:r w:rsidRPr="006C5DA9">
        <w:rPr>
          <w:rFonts w:ascii="Aptos" w:hAnsi="Aptos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58262A54" wp14:editId="506302FE">
                <wp:simplePos x="0" y="0"/>
                <wp:positionH relativeFrom="column">
                  <wp:posOffset>-179837</wp:posOffset>
                </wp:positionH>
                <wp:positionV relativeFrom="paragraph">
                  <wp:posOffset>346</wp:posOffset>
                </wp:positionV>
                <wp:extent cx="336550" cy="347345"/>
                <wp:effectExtent l="0" t="0" r="0" b="0"/>
                <wp:wrapSquare wrapText="bothSides"/>
                <wp:docPr id="9185927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3473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B3651B" w14:textId="6ED916BB" w:rsidR="006C5DA9" w:rsidRPr="006C5DA9" w:rsidRDefault="006C5DA9" w:rsidP="006C5DA9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  <w:lang w:val="en-CH"/>
                              </w:rPr>
                            </w:pPr>
                            <w:r w:rsidRPr="006C5DA9">
                              <w:rPr>
                                <w:b/>
                                <w:bCs/>
                                <w:sz w:val="40"/>
                                <w:szCs w:val="40"/>
                                <w:lang w:val="en-CH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262A54" id="_x0000_s1033" type="#_x0000_t202" style="position:absolute;left:0;text-align:left;margin-left:-14.15pt;margin-top:.05pt;width:26.5pt;height:27.3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" filled="f" stroked="f">
                <v:textbox>
                  <w:txbxContent>
                    <w:p w14:paraId="1EB3651B" w14:textId="6ED916BB" w:rsidR="006C5DA9" w:rsidRPr="006C5DA9" w:rsidRDefault="006C5DA9" w:rsidP="006C5DA9">
                      <w:pPr>
                        <w:rPr>
                          <w:b/>
                          <w:bCs/>
                          <w:sz w:val="40"/>
                          <w:szCs w:val="40"/>
                          <w:lang w:val="en-CH"/>
                        </w:rPr>
                      </w:pPr>
                      <w:r w:rsidRPr="006C5DA9">
                        <w:rPr>
                          <w:b/>
                          <w:bCs/>
                          <w:sz w:val="40"/>
                          <w:szCs w:val="40"/>
                          <w:lang w:val="en-CH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A1E55D0" w14:textId="51A66DCA" w:rsidR="00C40663" w:rsidRPr="006C5DA9" w:rsidRDefault="00F81996" w:rsidP="00D34871">
      <w:pPr>
        <w:pageBreakBefore/>
        <w:spacing w:after="0" w:line="480" w:lineRule="auto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  <w:r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lastRenderedPageBreak/>
        <w:t xml:space="preserve">Supplement B. Univariable analyses of </w:t>
      </w:r>
      <w:r w:rsidR="00D835F6" w:rsidRPr="00D835F6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 xml:space="preserve">prognostic risk scores </w:t>
      </w:r>
      <w:r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>matched subjects.</w:t>
      </w:r>
      <w:r w:rsidR="00C40663"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 xml:space="preserve"> </w:t>
      </w:r>
    </w:p>
    <w:p w14:paraId="5B9B58ED" w14:textId="775394BB" w:rsidR="00F81996" w:rsidRPr="006C5DA9" w:rsidRDefault="00F81996" w:rsidP="00D34871">
      <w:pPr>
        <w:spacing w:after="0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  <w:r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>Table B1. Social determinants of health and prior fitness</w:t>
      </w:r>
    </w:p>
    <w:tbl>
      <w:tblPr>
        <w:tblW w:w="992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387"/>
        <w:gridCol w:w="1701"/>
        <w:gridCol w:w="1843"/>
        <w:gridCol w:w="992"/>
      </w:tblGrid>
      <w:tr w:rsidR="00F81996" w:rsidRPr="006C5DA9" w14:paraId="100079C5" w14:textId="77777777" w:rsidTr="00302B59">
        <w:trPr>
          <w:cantSplit/>
          <w:trHeight w:val="283"/>
          <w:tblHeader/>
        </w:trPr>
        <w:tc>
          <w:tcPr>
            <w:tcW w:w="538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center"/>
          </w:tcPr>
          <w:p w14:paraId="71AF549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Characteristic</w:t>
            </w:r>
          </w:p>
        </w:tc>
        <w:tc>
          <w:tcPr>
            <w:tcW w:w="1701" w:type="dxa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14:paraId="180DC448" w14:textId="72A6079D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female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, N = 18</w:t>
            </w:r>
            <w:r w:rsidR="00487ECA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843" w:type="dxa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14:paraId="632FC5B6" w14:textId="09F1B962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male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, N = </w:t>
            </w:r>
            <w:r w:rsidR="00487ECA">
              <w:rPr>
                <w:rFonts w:ascii="Aptos" w:hAnsi="Aptos" w:cs="Arial"/>
                <w:sz w:val="22"/>
                <w:szCs w:val="22"/>
                <w:lang w:eastAsia="de-CH"/>
              </w:rPr>
              <w:t>185</w:t>
            </w:r>
          </w:p>
        </w:tc>
        <w:tc>
          <w:tcPr>
            <w:tcW w:w="992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3AC0C2DD" w14:textId="19619C93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p-value</w:t>
            </w:r>
          </w:p>
        </w:tc>
      </w:tr>
      <w:tr w:rsidR="00F81996" w:rsidRPr="006C5DA9" w14:paraId="2543101B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BB69BB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Insurance (private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31BAA0" w14:textId="79D88FA5" w:rsidR="00F81996" w:rsidRPr="006C5DA9" w:rsidRDefault="00487EC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Segoe UI"/>
                <w:color w:val="333333"/>
                <w:sz w:val="22"/>
                <w:szCs w:val="22"/>
              </w:rPr>
              <w:t>21</w:t>
            </w:r>
            <w:r w:rsidR="00F81996"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11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7D173FA" w14:textId="6146EABF" w:rsidR="00F81996" w:rsidRPr="006C5DA9" w:rsidRDefault="00487EC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Segoe UI"/>
                <w:color w:val="333333"/>
                <w:sz w:val="22"/>
                <w:szCs w:val="22"/>
              </w:rPr>
              <w:t>16</w:t>
            </w:r>
            <w:r w:rsidR="00F81996"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</w:t>
            </w:r>
            <w:r>
              <w:rPr>
                <w:rFonts w:ascii="Aptos" w:hAnsi="Aptos" w:cs="Segoe UI"/>
                <w:color w:val="333333"/>
                <w:sz w:val="22"/>
                <w:szCs w:val="22"/>
              </w:rPr>
              <w:t>9</w:t>
            </w:r>
            <w:r w:rsidR="00F81996" w:rsidRPr="006C5DA9">
              <w:rPr>
                <w:rFonts w:ascii="Aptos" w:hAnsi="Aptos" w:cs="Segoe UI"/>
                <w:color w:val="333333"/>
                <w:sz w:val="22"/>
                <w:szCs w:val="22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95B0E5F" w14:textId="73EDC1D5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</w:t>
            </w:r>
            <w:r w:rsidR="00487ECA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</w:p>
        </w:tc>
      </w:tr>
      <w:tr w:rsidR="00F81996" w:rsidRPr="006C5DA9" w14:paraId="64A4429E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CD9B20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Civil status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5EF4CE9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66900F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1B194C0" w14:textId="51286681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0.036</w:t>
            </w:r>
          </w:p>
        </w:tc>
      </w:tr>
      <w:tr w:rsidR="00F81996" w:rsidRPr="006C5DA9" w14:paraId="16942E2F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C9CA26F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divorced/separated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97C4C55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20 (11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089339D" w14:textId="4D42F204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11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8E0CF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7B9B302C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BC7B5E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partnership/marriag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12CCA1" w14:textId="2FD560D2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6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53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412CCE" w14:textId="615ACA34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0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5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560BF6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2F4D29A7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9407D1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singl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9018DA" w14:textId="44D6ECA0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39 (2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16274F" w14:textId="3F6DCE9C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4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2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EEB97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0A0DA9FF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E43B0F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widowed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7C43E8" w14:textId="67816FED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45CF94" w14:textId="006C08D6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958B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05D55C37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93F479F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Living situation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A13B69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1501AE5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246F79" w14:textId="4D291D60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</w:p>
        </w:tc>
      </w:tr>
      <w:tr w:rsidR="00F81996" w:rsidRPr="006C5DA9" w14:paraId="2AB01569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53F4E2B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alone at hom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FC2ED0B" w14:textId="18616DF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3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0C8D86" w14:textId="3A812A1F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4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27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9E0EF1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7885E789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32192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with other persons at hom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0652440" w14:textId="2F2638EC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0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6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2C7DD2" w14:textId="5F641324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1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70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E3C192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26C584BE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4106962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retirement/nursing hom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D35953E" w14:textId="5CD1BE82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0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6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AB5267" w14:textId="7B39568B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684FC0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7041B617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822B9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Dependent on Support for ADL (yes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033C931" w14:textId="4775EC55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8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BA531D" w14:textId="7F02E915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3 (7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13521C" w14:textId="3EBE1449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0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</w:p>
        </w:tc>
      </w:tr>
      <w:tr w:rsidR="00F81996" w:rsidRPr="006C5DA9" w14:paraId="632AB3BE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F379DB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Income category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2244B49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68D8F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257F3A4" w14:textId="14956CE2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0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</w:p>
        </w:tc>
      </w:tr>
      <w:tr w:rsidR="00F81996" w:rsidRPr="006C5DA9" w14:paraId="3971D54E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83E5FB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high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D7887DE" w14:textId="129E00A3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6 (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40114BB" w14:textId="09D8891A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8535E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70B7AE09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10EAE0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middle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36C4A5" w14:textId="76F2D6C5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2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6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8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1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22BAAB" w14:textId="19279A53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23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7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5600BF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7622E9F4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9C8F0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low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50EC67" w14:textId="0209E79C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23 (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58A19A4" w14:textId="502E931D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23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066379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12EDEBF2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761D0B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Education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B8261A9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E955B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89B4E7" w14:textId="55B2E1B5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0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12</w:t>
            </w:r>
          </w:p>
        </w:tc>
      </w:tr>
      <w:tr w:rsidR="00F81996" w:rsidRPr="006C5DA9" w14:paraId="64E73F8D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815737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basic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9CBC231" w14:textId="0A44FDEE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6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0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E57DC8" w14:textId="7CA35C73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7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6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717536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55C98E13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7DF9B7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higher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085917" w14:textId="515A497C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32 (3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7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44EACE3" w14:textId="0531757A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30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2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4B38A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54E4A03D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05C5149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university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1B1798" w14:textId="73BB2BC3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2 (2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564CE6D" w14:textId="48B510A8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5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7500BE1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347246FB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1E4146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Employment status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AE128DE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AE9B7A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371D77" w14:textId="1782E1CA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0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94</w:t>
            </w:r>
          </w:p>
        </w:tc>
      </w:tr>
      <w:tr w:rsidR="00F81996" w:rsidRPr="006C5DA9" w14:paraId="3F0480BE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19E27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employed/working/in training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5EBC4E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62 (36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6ABDD3" w14:textId="0B1087A5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82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4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201180D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18A6B282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ACBC095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retired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505812" w14:textId="632DC401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6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5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C4F9070" w14:textId="6082257C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78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44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651A17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35F92309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E1AEA0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unemployed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EBB22F2" w14:textId="1B5320C1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5 (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3875F4" w14:textId="58CCA050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7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1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0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D11FBE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01A90E75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1C1D59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Religion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072B2D1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B42D6AB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E321053" w14:textId="6236848B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3</w:t>
            </w:r>
          </w:p>
        </w:tc>
      </w:tr>
      <w:tr w:rsidR="00F81996" w:rsidRPr="006C5DA9" w14:paraId="7FD1B32D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D9C4ADC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christian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33AF9CC" w14:textId="32DD30C8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0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56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88DF688" w14:textId="2ABA7630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90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4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3776B5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5EE039E4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EC7C52" w14:textId="0D53BB6F" w:rsidR="00F81996" w:rsidRPr="006C5DA9" w:rsidRDefault="00736DC8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r</w:t>
            </w:r>
            <w:r w:rsidRPr="00736DC8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 xml:space="preserve">eligiously </w:t>
            </w:r>
            <w:r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u</w:t>
            </w:r>
            <w:r w:rsidRPr="00736DC8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naffiliated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81F14BC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45 (24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B6B5779" w14:textId="18DA38E8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57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3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079B5E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46D4B473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B19CA60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i/>
                <w:iCs/>
                <w:sz w:val="22"/>
                <w:szCs w:val="22"/>
                <w:lang w:eastAsia="de-CH"/>
              </w:rPr>
              <w:t>    other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05D0C1" w14:textId="17FD4606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7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20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265129" w14:textId="37B4C0B7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38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21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3044B97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</w:p>
        </w:tc>
      </w:tr>
      <w:tr w:rsidR="00F81996" w:rsidRPr="006C5DA9" w14:paraId="17473FD2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1B7C6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Nationality (Swiss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83FFDE2" w14:textId="54F1CF9A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58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8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9FBA32F" w14:textId="2FF6A5BC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54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8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3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5B04B58" w14:textId="7ED9F55C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0.6</w:t>
            </w:r>
          </w:p>
        </w:tc>
      </w:tr>
      <w:tr w:rsidR="00F81996" w:rsidRPr="006C5DA9" w14:paraId="72C241EC" w14:textId="77777777" w:rsidTr="00302B59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3680E6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Language (German)</w:t>
            </w:r>
          </w:p>
        </w:tc>
        <w:tc>
          <w:tcPr>
            <w:tcW w:w="170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4AC750" w14:textId="4E4707A4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6</w:t>
            </w:r>
            <w:r w:rsidR="00BF256B">
              <w:rPr>
                <w:rFonts w:ascii="Aptos" w:hAnsi="Aptos" w:cs="Arial"/>
                <w:sz w:val="22"/>
                <w:szCs w:val="22"/>
                <w:lang w:eastAsia="de-CH"/>
              </w:rPr>
              <w:t>4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89%)</w:t>
            </w:r>
          </w:p>
        </w:tc>
        <w:tc>
          <w:tcPr>
            <w:tcW w:w="184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DCD146B" w14:textId="0898333B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46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8</w:t>
            </w:r>
            <w:r>
              <w:rPr>
                <w:rFonts w:ascii="Aptos" w:hAnsi="Aptos" w:cs="Arial"/>
                <w:sz w:val="22"/>
                <w:szCs w:val="22"/>
                <w:lang w:eastAsia="de-CH"/>
              </w:rPr>
              <w:t>9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>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F9503DE" w14:textId="18785F29" w:rsidR="00F81996" w:rsidRPr="006C5DA9" w:rsidRDefault="00BF256B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0.9</w:t>
            </w:r>
          </w:p>
        </w:tc>
      </w:tr>
    </w:tbl>
    <w:p w14:paraId="3FFEF1F8" w14:textId="77777777" w:rsidR="00302B59" w:rsidRDefault="00302B59" w:rsidP="00D34871">
      <w:pPr>
        <w:spacing w:after="0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</w:p>
    <w:p w14:paraId="2CB97EDF" w14:textId="4DD358B5" w:rsidR="00F81996" w:rsidRPr="006C5DA9" w:rsidRDefault="00F81996" w:rsidP="00D34871">
      <w:pPr>
        <w:spacing w:after="0"/>
        <w:rPr>
          <w:rFonts w:ascii="Aptos" w:hAnsi="Aptos" w:cs="Arial"/>
          <w:b/>
          <w:bCs/>
          <w:color w:val="000000"/>
          <w:sz w:val="24"/>
          <w:szCs w:val="24"/>
          <w:lang w:eastAsia="de-CH"/>
        </w:rPr>
      </w:pPr>
      <w:r w:rsidRPr="006C5DA9">
        <w:rPr>
          <w:rFonts w:ascii="Aptos" w:hAnsi="Aptos" w:cs="Arial"/>
          <w:b/>
          <w:bCs/>
          <w:color w:val="000000"/>
          <w:sz w:val="24"/>
          <w:szCs w:val="24"/>
          <w:lang w:eastAsia="de-CH"/>
        </w:rPr>
        <w:t>Table B2.  Social determinants of health: Small Area Variations</w:t>
      </w:r>
    </w:p>
    <w:tbl>
      <w:tblPr>
        <w:tblW w:w="9923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387"/>
        <w:gridCol w:w="1680"/>
        <w:gridCol w:w="1864"/>
        <w:gridCol w:w="992"/>
      </w:tblGrid>
      <w:tr w:rsidR="00F81996" w:rsidRPr="006C5DA9" w14:paraId="7F01E279" w14:textId="77777777" w:rsidTr="006168DA">
        <w:trPr>
          <w:cantSplit/>
          <w:trHeight w:val="283"/>
          <w:tblHeader/>
        </w:trPr>
        <w:tc>
          <w:tcPr>
            <w:tcW w:w="5387" w:type="dxa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center"/>
          </w:tcPr>
          <w:p w14:paraId="6344F0B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Characteristic</w:t>
            </w:r>
          </w:p>
        </w:tc>
        <w:tc>
          <w:tcPr>
            <w:tcW w:w="1680" w:type="dxa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14:paraId="44B4A832" w14:textId="7A8A803D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female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, N = 18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5</w:t>
            </w:r>
          </w:p>
        </w:tc>
        <w:tc>
          <w:tcPr>
            <w:tcW w:w="1864" w:type="dxa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14:paraId="61A56B17" w14:textId="7A9FF2FE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male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, N = 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185</w:t>
            </w:r>
          </w:p>
        </w:tc>
        <w:tc>
          <w:tcPr>
            <w:tcW w:w="992" w:type="dxa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14:paraId="220A44E6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b/>
                <w:sz w:val="22"/>
                <w:szCs w:val="22"/>
                <w:lang w:eastAsia="de-CH"/>
              </w:rPr>
              <w:t>p-value</w:t>
            </w:r>
          </w:p>
        </w:tc>
      </w:tr>
      <w:tr w:rsidR="00F81996" w:rsidRPr="006C5DA9" w14:paraId="751AD721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65A41A2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Place of residence (urban)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2C34016" w14:textId="38E1F2BE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14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2</w:t>
            </w: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77%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77E4F33" w14:textId="2917AB4B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Arial"/>
                <w:sz w:val="22"/>
                <w:szCs w:val="22"/>
                <w:lang w:eastAsia="de-CH"/>
              </w:rPr>
              <w:t>127</w:t>
            </w:r>
            <w:r w:rsidR="00F81996" w:rsidRPr="006C5DA9">
              <w:rPr>
                <w:rFonts w:ascii="Aptos" w:hAnsi="Aptos" w:cs="Arial"/>
                <w:sz w:val="22"/>
                <w:szCs w:val="22"/>
                <w:lang w:eastAsia="de-CH"/>
              </w:rPr>
              <w:t xml:space="preserve"> (69%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3B1551B" w14:textId="01B94109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Arial"/>
                <w:sz w:val="22"/>
                <w:szCs w:val="22"/>
                <w:lang w:eastAsia="de-CH"/>
              </w:rPr>
              <w:t>0.0</w:t>
            </w:r>
            <w:r w:rsidR="006168DA">
              <w:rPr>
                <w:rFonts w:ascii="Aptos" w:hAnsi="Aptos" w:cs="Arial"/>
                <w:sz w:val="22"/>
                <w:szCs w:val="22"/>
                <w:lang w:eastAsia="de-CH"/>
              </w:rPr>
              <w:t>8</w:t>
            </w:r>
          </w:p>
        </w:tc>
      </w:tr>
      <w:tr w:rsidR="00F81996" w:rsidRPr="006C5DA9" w14:paraId="6DF18AB6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1BC039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Proportion welfare dependency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1950336" w14:textId="25C355B3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2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2</w:t>
            </w: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1.7-4.3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CA9157E" w14:textId="1DC66E4E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1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8</w:t>
            </w: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1.7-4.3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AA6BAC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0.14</w:t>
            </w:r>
          </w:p>
        </w:tc>
      </w:tr>
      <w:tr w:rsidR="00F81996" w:rsidRPr="006C5DA9" w14:paraId="0B918D71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663512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Proportion unemployment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21BEEC8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2.4 (1.9-2.4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A45A54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2.2 (1.9-2.4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02A231B" w14:textId="0579DE31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0.0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4</w:t>
            </w: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4</w:t>
            </w:r>
          </w:p>
        </w:tc>
      </w:tr>
      <w:tr w:rsidR="00F81996" w:rsidRPr="006C5DA9" w14:paraId="2D1BD51A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EBD83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Median income (in 1000 CHF) 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9B561AF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55.2 (54.2-56.9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713450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56.0 (54.2-56.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7F0D4AD" w14:textId="54880C1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0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4</w:t>
            </w:r>
          </w:p>
        </w:tc>
      </w:tr>
      <w:tr w:rsidR="00F81996" w:rsidRPr="006C5DA9" w14:paraId="09ED28E8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FCB21A3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Median Assets (in 1000 CHF)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7913D3A" w14:textId="77777777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70 (54-93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9E688AC" w14:textId="28D6858E" w:rsidR="00F81996" w:rsidRPr="006C5DA9" w:rsidRDefault="006168DA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>
              <w:rPr>
                <w:rFonts w:ascii="Aptos" w:hAnsi="Aptos" w:cs="Segoe UI"/>
                <w:color w:val="333333"/>
                <w:sz w:val="22"/>
                <w:szCs w:val="22"/>
              </w:rPr>
              <w:t>90</w:t>
            </w:r>
            <w:r w:rsidR="00F81996"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54-93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C162DF0" w14:textId="2F93391A" w:rsidR="00F81996" w:rsidRPr="006C5DA9" w:rsidRDefault="00F81996" w:rsidP="00D34871">
            <w:pPr>
              <w:spacing w:after="0"/>
              <w:rPr>
                <w:rFonts w:ascii="Aptos" w:hAnsi="Aptos" w:cs="Arial"/>
                <w:sz w:val="22"/>
                <w:szCs w:val="22"/>
                <w:lang w:eastAsia="de-CH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0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3</w:t>
            </w:r>
          </w:p>
        </w:tc>
      </w:tr>
      <w:tr w:rsidR="00F81996" w:rsidRPr="006C5DA9" w14:paraId="098D909E" w14:textId="77777777" w:rsidTr="006168DA">
        <w:trPr>
          <w:cantSplit/>
          <w:trHeight w:val="283"/>
        </w:trPr>
        <w:tc>
          <w:tcPr>
            <w:tcW w:w="538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A470227" w14:textId="77777777" w:rsidR="00F81996" w:rsidRPr="006C5DA9" w:rsidRDefault="00F81996" w:rsidP="00D34871">
            <w:pPr>
              <w:spacing w:after="0"/>
              <w:rPr>
                <w:rFonts w:ascii="Aptos" w:hAnsi="Aptos" w:cs="Segoe UI"/>
                <w:color w:val="333333"/>
                <w:sz w:val="22"/>
                <w:szCs w:val="22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Density of private practitioners (per 1000 residents)</w:t>
            </w:r>
          </w:p>
        </w:tc>
        <w:tc>
          <w:tcPr>
            <w:tcW w:w="16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6F0D2B3" w14:textId="7FA12146" w:rsidR="00F81996" w:rsidRPr="006C5DA9" w:rsidRDefault="00F81996" w:rsidP="00D34871">
            <w:pPr>
              <w:spacing w:after="0"/>
              <w:rPr>
                <w:rFonts w:ascii="Aptos" w:hAnsi="Aptos" w:cs="Segoe UI"/>
                <w:color w:val="333333"/>
                <w:sz w:val="22"/>
                <w:szCs w:val="22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1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7</w:t>
            </w: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0.9-4.7)</w:t>
            </w:r>
          </w:p>
        </w:tc>
        <w:tc>
          <w:tcPr>
            <w:tcW w:w="186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FCFD0E1" w14:textId="389170CF" w:rsidR="00F81996" w:rsidRPr="006C5DA9" w:rsidRDefault="00F81996" w:rsidP="00D34871">
            <w:pPr>
              <w:spacing w:after="0"/>
              <w:rPr>
                <w:rFonts w:ascii="Aptos" w:hAnsi="Aptos" w:cs="Segoe UI"/>
                <w:color w:val="333333"/>
                <w:sz w:val="22"/>
                <w:szCs w:val="22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1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8</w:t>
            </w: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 xml:space="preserve"> (0.9-3.9)</w:t>
            </w:r>
          </w:p>
        </w:tc>
        <w:tc>
          <w:tcPr>
            <w:tcW w:w="99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28D15E3" w14:textId="16D98973" w:rsidR="00F81996" w:rsidRPr="006C5DA9" w:rsidRDefault="00F81996" w:rsidP="00D34871">
            <w:pPr>
              <w:spacing w:after="0"/>
              <w:rPr>
                <w:rFonts w:ascii="Aptos" w:hAnsi="Aptos" w:cs="Segoe UI"/>
                <w:color w:val="333333"/>
                <w:sz w:val="22"/>
                <w:szCs w:val="22"/>
              </w:rPr>
            </w:pPr>
            <w:r w:rsidRPr="006C5DA9">
              <w:rPr>
                <w:rFonts w:ascii="Aptos" w:hAnsi="Aptos" w:cs="Segoe UI"/>
                <w:color w:val="333333"/>
                <w:sz w:val="22"/>
                <w:szCs w:val="22"/>
              </w:rPr>
              <w:t>0.</w:t>
            </w:r>
            <w:r w:rsidR="006168DA">
              <w:rPr>
                <w:rFonts w:ascii="Aptos" w:hAnsi="Aptos" w:cs="Segoe UI"/>
                <w:color w:val="333333"/>
                <w:sz w:val="22"/>
                <w:szCs w:val="22"/>
              </w:rPr>
              <w:t>6</w:t>
            </w:r>
          </w:p>
        </w:tc>
      </w:tr>
    </w:tbl>
    <w:p w14:paraId="16F1A723" w14:textId="77777777" w:rsidR="00F81996" w:rsidRPr="006C5DA9" w:rsidRDefault="00F81996" w:rsidP="00D34871">
      <w:pPr>
        <w:rPr>
          <w:rFonts w:ascii="Aptos" w:hAnsi="Aptos" w:cs="Arial"/>
          <w:sz w:val="24"/>
          <w:szCs w:val="24"/>
          <w:lang w:eastAsia="de-CH"/>
        </w:rPr>
      </w:pPr>
    </w:p>
    <w:sectPr w:rsidR="00F81996" w:rsidRPr="006C5DA9" w:rsidSect="00302B59">
      <w:pgSz w:w="12240" w:h="15840"/>
      <w:pgMar w:top="1276" w:right="1080" w:bottom="993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0CC073" w14:textId="77777777" w:rsidR="00237FB9" w:rsidRDefault="00237FB9">
      <w:pPr>
        <w:spacing w:line="240" w:lineRule="auto"/>
      </w:pPr>
      <w:r>
        <w:separator/>
      </w:r>
    </w:p>
  </w:endnote>
  <w:endnote w:type="continuationSeparator" w:id="0">
    <w:p w14:paraId="27E24EE3" w14:textId="77777777" w:rsidR="00237FB9" w:rsidRDefault="00237F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B1E02F" w14:textId="77777777" w:rsidR="00237FB9" w:rsidRDefault="00237FB9">
      <w:pPr>
        <w:spacing w:line="240" w:lineRule="auto"/>
      </w:pPr>
      <w:r>
        <w:separator/>
      </w:r>
    </w:p>
  </w:footnote>
  <w:footnote w:type="continuationSeparator" w:id="0">
    <w:p w14:paraId="598A81E0" w14:textId="77777777" w:rsidR="00237FB9" w:rsidRDefault="00237FB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E79006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F"/>
    <w:multiLevelType w:val="singleLevel"/>
    <w:tmpl w:val="DEA86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 w15:restartNumberingAfterBreak="0">
    <w:nsid w:val="FFFFFF83"/>
    <w:multiLevelType w:val="singleLevel"/>
    <w:tmpl w:val="937A2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FFFFFF88"/>
    <w:multiLevelType w:val="singleLevel"/>
    <w:tmpl w:val="C19E5E3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 w15:restartNumberingAfterBreak="0">
    <w:nsid w:val="FFFFFF89"/>
    <w:multiLevelType w:val="singleLevel"/>
    <w:tmpl w:val="44107DA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E4A70FE"/>
    <w:multiLevelType w:val="hybridMultilevel"/>
    <w:tmpl w:val="FCAE50FA"/>
    <w:lvl w:ilvl="0" w:tplc="6EF88C26">
      <w:numFmt w:val="bullet"/>
      <w:lvlText w:val=""/>
      <w:lvlJc w:val="left"/>
      <w:pPr>
        <w:ind w:left="408" w:hanging="360"/>
      </w:pPr>
      <w:rPr>
        <w:rFonts w:ascii="Symbol" w:eastAsia="Times New Roman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6" w15:restartNumberingAfterBreak="0">
    <w:nsid w:val="1C50585C"/>
    <w:multiLevelType w:val="hybridMultilevel"/>
    <w:tmpl w:val="228463E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464A0E"/>
    <w:multiLevelType w:val="hybridMultilevel"/>
    <w:tmpl w:val="386E46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267C43"/>
    <w:multiLevelType w:val="multilevel"/>
    <w:tmpl w:val="EEA0F84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4C906DF5"/>
    <w:multiLevelType w:val="multilevel"/>
    <w:tmpl w:val="3B2ED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380709"/>
    <w:multiLevelType w:val="hybridMultilevel"/>
    <w:tmpl w:val="28E2DDBA"/>
    <w:lvl w:ilvl="0" w:tplc="8864F78A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AC0C83"/>
    <w:multiLevelType w:val="hybridMultilevel"/>
    <w:tmpl w:val="AD80A814"/>
    <w:lvl w:ilvl="0" w:tplc="882C8480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0420D"/>
    <w:multiLevelType w:val="hybridMultilevel"/>
    <w:tmpl w:val="0256FCB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5674D5"/>
    <w:multiLevelType w:val="hybridMultilevel"/>
    <w:tmpl w:val="CA68B2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8283815">
    <w:abstractNumId w:val="4"/>
  </w:num>
  <w:num w:numId="2" w16cid:durableId="1262840548">
    <w:abstractNumId w:val="3"/>
  </w:num>
  <w:num w:numId="3" w16cid:durableId="571698430">
    <w:abstractNumId w:val="2"/>
  </w:num>
  <w:num w:numId="4" w16cid:durableId="679966998">
    <w:abstractNumId w:val="1"/>
  </w:num>
  <w:num w:numId="5" w16cid:durableId="2004432679">
    <w:abstractNumId w:val="11"/>
  </w:num>
  <w:num w:numId="6" w16cid:durableId="100152493">
    <w:abstractNumId w:val="13"/>
  </w:num>
  <w:num w:numId="7" w16cid:durableId="1677688721">
    <w:abstractNumId w:val="10"/>
  </w:num>
  <w:num w:numId="8" w16cid:durableId="688024182">
    <w:abstractNumId w:val="0"/>
  </w:num>
  <w:num w:numId="9" w16cid:durableId="1801219881">
    <w:abstractNumId w:val="7"/>
  </w:num>
  <w:num w:numId="10" w16cid:durableId="622807570">
    <w:abstractNumId w:val="6"/>
  </w:num>
  <w:num w:numId="11" w16cid:durableId="1858496338">
    <w:abstractNumId w:val="12"/>
  </w:num>
  <w:num w:numId="12" w16cid:durableId="1787430776">
    <w:abstractNumId w:val="5"/>
  </w:num>
  <w:num w:numId="13" w16cid:durableId="410322621">
    <w:abstractNumId w:val="8"/>
  </w:num>
  <w:num w:numId="14" w16cid:durableId="60608372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CH" w:vendorID="64" w:dllVersion="6" w:nlCheck="1" w:checkStyle="0"/>
  <w:activeWritingStyle w:appName="MSWord" w:lang="it-CH" w:vendorID="64" w:dllVersion="6" w:nlCheck="1" w:checkStyle="0"/>
  <w:activeWritingStyle w:appName="MSWord" w:lang="en-CH" w:vendorID="64" w:dllVersion="0" w:nlCheck="1" w:checkStyle="0"/>
  <w:attachedTemplate r:id="rId1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8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wrae5s1t2wd5erw9axtvsg2v9dpzpps5va&quot;&gt;My EndNote Library-Converted&lt;record-ids&gt;&lt;item&gt;5975&lt;/item&gt;&lt;item&gt;6026&lt;/item&gt;&lt;item&gt;6027&lt;/item&gt;&lt;item&gt;6028&lt;/item&gt;&lt;item&gt;6029&lt;/item&gt;&lt;item&gt;6030&lt;/item&gt;&lt;item&gt;6032&lt;/item&gt;&lt;item&gt;6033&lt;/item&gt;&lt;item&gt;6035&lt;/item&gt;&lt;item&gt;6110&lt;/item&gt;&lt;item&gt;6111&lt;/item&gt;&lt;item&gt;6112&lt;/item&gt;&lt;item&gt;6115&lt;/item&gt;&lt;item&gt;6116&lt;/item&gt;&lt;/record-ids&gt;&lt;/item&gt;&lt;/Libraries&gt;"/>
  </w:docVars>
  <w:rsids>
    <w:rsidRoot w:val="00153325"/>
    <w:rsid w:val="000008BB"/>
    <w:rsid w:val="00001461"/>
    <w:rsid w:val="00003180"/>
    <w:rsid w:val="000031DB"/>
    <w:rsid w:val="000037FF"/>
    <w:rsid w:val="00004DEA"/>
    <w:rsid w:val="00004F8A"/>
    <w:rsid w:val="00005934"/>
    <w:rsid w:val="0000728A"/>
    <w:rsid w:val="0001028E"/>
    <w:rsid w:val="0001317E"/>
    <w:rsid w:val="00013F2C"/>
    <w:rsid w:val="000151C3"/>
    <w:rsid w:val="00017C2A"/>
    <w:rsid w:val="0002063D"/>
    <w:rsid w:val="00022BF4"/>
    <w:rsid w:val="00024686"/>
    <w:rsid w:val="00024B7D"/>
    <w:rsid w:val="00024D73"/>
    <w:rsid w:val="000276C7"/>
    <w:rsid w:val="000301DD"/>
    <w:rsid w:val="00033DFB"/>
    <w:rsid w:val="00036CD1"/>
    <w:rsid w:val="00036D5E"/>
    <w:rsid w:val="00037229"/>
    <w:rsid w:val="00042E3E"/>
    <w:rsid w:val="00043049"/>
    <w:rsid w:val="000474EC"/>
    <w:rsid w:val="00050B47"/>
    <w:rsid w:val="0005356C"/>
    <w:rsid w:val="00053CE2"/>
    <w:rsid w:val="000542E2"/>
    <w:rsid w:val="000555D1"/>
    <w:rsid w:val="0005637B"/>
    <w:rsid w:val="00057350"/>
    <w:rsid w:val="000604AA"/>
    <w:rsid w:val="00060570"/>
    <w:rsid w:val="00060DAF"/>
    <w:rsid w:val="00061847"/>
    <w:rsid w:val="00061F29"/>
    <w:rsid w:val="00062221"/>
    <w:rsid w:val="00063B2F"/>
    <w:rsid w:val="00066D1D"/>
    <w:rsid w:val="000673EA"/>
    <w:rsid w:val="00067EF6"/>
    <w:rsid w:val="000728D6"/>
    <w:rsid w:val="00072918"/>
    <w:rsid w:val="000733DF"/>
    <w:rsid w:val="00074B3D"/>
    <w:rsid w:val="0007739A"/>
    <w:rsid w:val="0007758A"/>
    <w:rsid w:val="000804A3"/>
    <w:rsid w:val="000834E5"/>
    <w:rsid w:val="000872BA"/>
    <w:rsid w:val="0009034A"/>
    <w:rsid w:val="00090901"/>
    <w:rsid w:val="00090EF2"/>
    <w:rsid w:val="00091001"/>
    <w:rsid w:val="000910D8"/>
    <w:rsid w:val="00091BF5"/>
    <w:rsid w:val="00092350"/>
    <w:rsid w:val="000924BE"/>
    <w:rsid w:val="00096CEA"/>
    <w:rsid w:val="000A1208"/>
    <w:rsid w:val="000A1273"/>
    <w:rsid w:val="000A2286"/>
    <w:rsid w:val="000A7904"/>
    <w:rsid w:val="000B112B"/>
    <w:rsid w:val="000B1D08"/>
    <w:rsid w:val="000B2853"/>
    <w:rsid w:val="000B4AE8"/>
    <w:rsid w:val="000B4D18"/>
    <w:rsid w:val="000B5843"/>
    <w:rsid w:val="000B595A"/>
    <w:rsid w:val="000B59DD"/>
    <w:rsid w:val="000B6CB0"/>
    <w:rsid w:val="000B6E86"/>
    <w:rsid w:val="000C0BA0"/>
    <w:rsid w:val="000C1AED"/>
    <w:rsid w:val="000C1B71"/>
    <w:rsid w:val="000C2205"/>
    <w:rsid w:val="000C2461"/>
    <w:rsid w:val="000C313C"/>
    <w:rsid w:val="000C3827"/>
    <w:rsid w:val="000C55B5"/>
    <w:rsid w:val="000C7DB3"/>
    <w:rsid w:val="000D2255"/>
    <w:rsid w:val="000D3D2C"/>
    <w:rsid w:val="000D5ADA"/>
    <w:rsid w:val="000D6036"/>
    <w:rsid w:val="000E191E"/>
    <w:rsid w:val="000E27AE"/>
    <w:rsid w:val="000E7823"/>
    <w:rsid w:val="000F1125"/>
    <w:rsid w:val="000F26AE"/>
    <w:rsid w:val="000F28BF"/>
    <w:rsid w:val="000F56EE"/>
    <w:rsid w:val="00103044"/>
    <w:rsid w:val="001056F1"/>
    <w:rsid w:val="00107385"/>
    <w:rsid w:val="00110B6B"/>
    <w:rsid w:val="00110E5C"/>
    <w:rsid w:val="001128A0"/>
    <w:rsid w:val="00113A60"/>
    <w:rsid w:val="00114327"/>
    <w:rsid w:val="0011452E"/>
    <w:rsid w:val="00114BD1"/>
    <w:rsid w:val="00114DD7"/>
    <w:rsid w:val="00115F93"/>
    <w:rsid w:val="00120664"/>
    <w:rsid w:val="00120BE4"/>
    <w:rsid w:val="00123DBF"/>
    <w:rsid w:val="00124254"/>
    <w:rsid w:val="001305CA"/>
    <w:rsid w:val="00130D1E"/>
    <w:rsid w:val="00132863"/>
    <w:rsid w:val="001328EE"/>
    <w:rsid w:val="00132F8E"/>
    <w:rsid w:val="00135CB4"/>
    <w:rsid w:val="001375A9"/>
    <w:rsid w:val="00140B8F"/>
    <w:rsid w:val="00143D27"/>
    <w:rsid w:val="00143FDC"/>
    <w:rsid w:val="00150110"/>
    <w:rsid w:val="001512A9"/>
    <w:rsid w:val="001518F3"/>
    <w:rsid w:val="00152D0F"/>
    <w:rsid w:val="00153325"/>
    <w:rsid w:val="001541CA"/>
    <w:rsid w:val="00154A87"/>
    <w:rsid w:val="00154F84"/>
    <w:rsid w:val="00155115"/>
    <w:rsid w:val="001564E4"/>
    <w:rsid w:val="00161A1A"/>
    <w:rsid w:val="0016299C"/>
    <w:rsid w:val="0016313F"/>
    <w:rsid w:val="001661F9"/>
    <w:rsid w:val="00166B06"/>
    <w:rsid w:val="0017169A"/>
    <w:rsid w:val="00173C9D"/>
    <w:rsid w:val="00173DF5"/>
    <w:rsid w:val="00185CE0"/>
    <w:rsid w:val="00187ACF"/>
    <w:rsid w:val="00187C72"/>
    <w:rsid w:val="00190080"/>
    <w:rsid w:val="00190523"/>
    <w:rsid w:val="00193838"/>
    <w:rsid w:val="00193B24"/>
    <w:rsid w:val="00194DB9"/>
    <w:rsid w:val="00195F3F"/>
    <w:rsid w:val="0019707D"/>
    <w:rsid w:val="001A4074"/>
    <w:rsid w:val="001A42F5"/>
    <w:rsid w:val="001A723C"/>
    <w:rsid w:val="001B008E"/>
    <w:rsid w:val="001B00B2"/>
    <w:rsid w:val="001B05D0"/>
    <w:rsid w:val="001B1289"/>
    <w:rsid w:val="001B3953"/>
    <w:rsid w:val="001B472E"/>
    <w:rsid w:val="001B50F4"/>
    <w:rsid w:val="001B7CDF"/>
    <w:rsid w:val="001C132D"/>
    <w:rsid w:val="001C1E3B"/>
    <w:rsid w:val="001C394E"/>
    <w:rsid w:val="001C3976"/>
    <w:rsid w:val="001C41EB"/>
    <w:rsid w:val="001D48E7"/>
    <w:rsid w:val="001D733B"/>
    <w:rsid w:val="001E0BF0"/>
    <w:rsid w:val="001E1C1C"/>
    <w:rsid w:val="001E22AB"/>
    <w:rsid w:val="001E328D"/>
    <w:rsid w:val="001E6E7A"/>
    <w:rsid w:val="001F26A7"/>
    <w:rsid w:val="001F32E4"/>
    <w:rsid w:val="001F3DBF"/>
    <w:rsid w:val="001F47A2"/>
    <w:rsid w:val="001F60C8"/>
    <w:rsid w:val="001F6C40"/>
    <w:rsid w:val="002000AF"/>
    <w:rsid w:val="00200E7D"/>
    <w:rsid w:val="00203EA6"/>
    <w:rsid w:val="00204D0F"/>
    <w:rsid w:val="002056E4"/>
    <w:rsid w:val="002058D0"/>
    <w:rsid w:val="00210C63"/>
    <w:rsid w:val="00211447"/>
    <w:rsid w:val="00212D6E"/>
    <w:rsid w:val="00213593"/>
    <w:rsid w:val="00213647"/>
    <w:rsid w:val="002153F8"/>
    <w:rsid w:val="00215825"/>
    <w:rsid w:val="00220D19"/>
    <w:rsid w:val="00220E27"/>
    <w:rsid w:val="002223A1"/>
    <w:rsid w:val="0022531B"/>
    <w:rsid w:val="00230B48"/>
    <w:rsid w:val="0023646F"/>
    <w:rsid w:val="002378EC"/>
    <w:rsid w:val="00237FB9"/>
    <w:rsid w:val="00241ADE"/>
    <w:rsid w:val="0024419D"/>
    <w:rsid w:val="002470DA"/>
    <w:rsid w:val="002511B8"/>
    <w:rsid w:val="002513B1"/>
    <w:rsid w:val="00252C0E"/>
    <w:rsid w:val="00256D74"/>
    <w:rsid w:val="00260CC0"/>
    <w:rsid w:val="0026108D"/>
    <w:rsid w:val="00261114"/>
    <w:rsid w:val="00262D3A"/>
    <w:rsid w:val="00263060"/>
    <w:rsid w:val="0026566F"/>
    <w:rsid w:val="002719A8"/>
    <w:rsid w:val="0027310C"/>
    <w:rsid w:val="00273F3F"/>
    <w:rsid w:val="00274446"/>
    <w:rsid w:val="0027559B"/>
    <w:rsid w:val="00276B73"/>
    <w:rsid w:val="00276EB3"/>
    <w:rsid w:val="00280CE9"/>
    <w:rsid w:val="00281A33"/>
    <w:rsid w:val="00285CD4"/>
    <w:rsid w:val="002866ED"/>
    <w:rsid w:val="00286D73"/>
    <w:rsid w:val="00287F92"/>
    <w:rsid w:val="00293382"/>
    <w:rsid w:val="00296CA9"/>
    <w:rsid w:val="00297D30"/>
    <w:rsid w:val="002A1D00"/>
    <w:rsid w:val="002A2F87"/>
    <w:rsid w:val="002A4EEF"/>
    <w:rsid w:val="002A5416"/>
    <w:rsid w:val="002B01E8"/>
    <w:rsid w:val="002B1281"/>
    <w:rsid w:val="002B4129"/>
    <w:rsid w:val="002B54AC"/>
    <w:rsid w:val="002B69ED"/>
    <w:rsid w:val="002B6C32"/>
    <w:rsid w:val="002B740E"/>
    <w:rsid w:val="002C0EC3"/>
    <w:rsid w:val="002C38A5"/>
    <w:rsid w:val="002C4694"/>
    <w:rsid w:val="002C5C70"/>
    <w:rsid w:val="002C6842"/>
    <w:rsid w:val="002D225F"/>
    <w:rsid w:val="002D52D7"/>
    <w:rsid w:val="002D57AE"/>
    <w:rsid w:val="002D5B54"/>
    <w:rsid w:val="002D65A7"/>
    <w:rsid w:val="002D6978"/>
    <w:rsid w:val="002E009F"/>
    <w:rsid w:val="002E1C87"/>
    <w:rsid w:val="002E411D"/>
    <w:rsid w:val="002E4C0B"/>
    <w:rsid w:val="002E729B"/>
    <w:rsid w:val="002E7673"/>
    <w:rsid w:val="002E79E5"/>
    <w:rsid w:val="002F17BF"/>
    <w:rsid w:val="002F2DC7"/>
    <w:rsid w:val="002F6229"/>
    <w:rsid w:val="003011C4"/>
    <w:rsid w:val="0030294B"/>
    <w:rsid w:val="00302B59"/>
    <w:rsid w:val="00303A5D"/>
    <w:rsid w:val="0030701B"/>
    <w:rsid w:val="003074AB"/>
    <w:rsid w:val="00307C0A"/>
    <w:rsid w:val="00311886"/>
    <w:rsid w:val="0031268C"/>
    <w:rsid w:val="00312DBB"/>
    <w:rsid w:val="00313672"/>
    <w:rsid w:val="00315A10"/>
    <w:rsid w:val="00315F3F"/>
    <w:rsid w:val="00321B1E"/>
    <w:rsid w:val="00325511"/>
    <w:rsid w:val="0032561B"/>
    <w:rsid w:val="00325A56"/>
    <w:rsid w:val="003268E3"/>
    <w:rsid w:val="0032757D"/>
    <w:rsid w:val="00330BAC"/>
    <w:rsid w:val="00330C81"/>
    <w:rsid w:val="0033247F"/>
    <w:rsid w:val="0033294D"/>
    <w:rsid w:val="003331E5"/>
    <w:rsid w:val="003335FC"/>
    <w:rsid w:val="00333790"/>
    <w:rsid w:val="00336793"/>
    <w:rsid w:val="00336E27"/>
    <w:rsid w:val="00336E61"/>
    <w:rsid w:val="003438BF"/>
    <w:rsid w:val="00346B83"/>
    <w:rsid w:val="00347999"/>
    <w:rsid w:val="00350AFE"/>
    <w:rsid w:val="00350D70"/>
    <w:rsid w:val="0035197B"/>
    <w:rsid w:val="003539CA"/>
    <w:rsid w:val="00353A6C"/>
    <w:rsid w:val="00355880"/>
    <w:rsid w:val="00355CF1"/>
    <w:rsid w:val="0035621F"/>
    <w:rsid w:val="003573B1"/>
    <w:rsid w:val="00360455"/>
    <w:rsid w:val="003607C2"/>
    <w:rsid w:val="00362A65"/>
    <w:rsid w:val="0036359A"/>
    <w:rsid w:val="00363B02"/>
    <w:rsid w:val="00365B07"/>
    <w:rsid w:val="0036673E"/>
    <w:rsid w:val="00366A0D"/>
    <w:rsid w:val="00366E42"/>
    <w:rsid w:val="00371784"/>
    <w:rsid w:val="00372E16"/>
    <w:rsid w:val="0037300A"/>
    <w:rsid w:val="003753D8"/>
    <w:rsid w:val="0037748A"/>
    <w:rsid w:val="003774B0"/>
    <w:rsid w:val="0038009A"/>
    <w:rsid w:val="00380616"/>
    <w:rsid w:val="003809BD"/>
    <w:rsid w:val="00380F62"/>
    <w:rsid w:val="00382A9D"/>
    <w:rsid w:val="003830EF"/>
    <w:rsid w:val="003840F0"/>
    <w:rsid w:val="00384B19"/>
    <w:rsid w:val="00385C74"/>
    <w:rsid w:val="00386391"/>
    <w:rsid w:val="00386E61"/>
    <w:rsid w:val="00390EB2"/>
    <w:rsid w:val="003911C8"/>
    <w:rsid w:val="0039163E"/>
    <w:rsid w:val="00391BB1"/>
    <w:rsid w:val="003922AA"/>
    <w:rsid w:val="00394681"/>
    <w:rsid w:val="00397395"/>
    <w:rsid w:val="00397496"/>
    <w:rsid w:val="003A2461"/>
    <w:rsid w:val="003A2D3D"/>
    <w:rsid w:val="003A3C5D"/>
    <w:rsid w:val="003A541E"/>
    <w:rsid w:val="003A65A8"/>
    <w:rsid w:val="003A74CF"/>
    <w:rsid w:val="003A78D7"/>
    <w:rsid w:val="003A7CCB"/>
    <w:rsid w:val="003B2F5A"/>
    <w:rsid w:val="003B392E"/>
    <w:rsid w:val="003B6454"/>
    <w:rsid w:val="003B6528"/>
    <w:rsid w:val="003C047A"/>
    <w:rsid w:val="003C1F6E"/>
    <w:rsid w:val="003C3B13"/>
    <w:rsid w:val="003C4B5E"/>
    <w:rsid w:val="003C4E1C"/>
    <w:rsid w:val="003C6B4F"/>
    <w:rsid w:val="003C6DE5"/>
    <w:rsid w:val="003C7F8E"/>
    <w:rsid w:val="003D0D89"/>
    <w:rsid w:val="003D12A5"/>
    <w:rsid w:val="003D1C67"/>
    <w:rsid w:val="003D3C7A"/>
    <w:rsid w:val="003D4DDE"/>
    <w:rsid w:val="003D5765"/>
    <w:rsid w:val="003D6970"/>
    <w:rsid w:val="003E0866"/>
    <w:rsid w:val="003E168E"/>
    <w:rsid w:val="003E1AEA"/>
    <w:rsid w:val="003E6C7C"/>
    <w:rsid w:val="003E7F42"/>
    <w:rsid w:val="003F0760"/>
    <w:rsid w:val="003F4358"/>
    <w:rsid w:val="003F4826"/>
    <w:rsid w:val="003F4C63"/>
    <w:rsid w:val="003F66F8"/>
    <w:rsid w:val="003F69B7"/>
    <w:rsid w:val="00402205"/>
    <w:rsid w:val="0040310E"/>
    <w:rsid w:val="00403807"/>
    <w:rsid w:val="00405909"/>
    <w:rsid w:val="004062C0"/>
    <w:rsid w:val="00407C2F"/>
    <w:rsid w:val="00410F9D"/>
    <w:rsid w:val="00412613"/>
    <w:rsid w:val="0041350C"/>
    <w:rsid w:val="00413C48"/>
    <w:rsid w:val="00414741"/>
    <w:rsid w:val="0041497B"/>
    <w:rsid w:val="00414CB1"/>
    <w:rsid w:val="00415B60"/>
    <w:rsid w:val="00420716"/>
    <w:rsid w:val="004218FF"/>
    <w:rsid w:val="00422D3D"/>
    <w:rsid w:val="0042329D"/>
    <w:rsid w:val="00423B29"/>
    <w:rsid w:val="00426653"/>
    <w:rsid w:val="004268B5"/>
    <w:rsid w:val="00430214"/>
    <w:rsid w:val="00430425"/>
    <w:rsid w:val="004311C3"/>
    <w:rsid w:val="00432A15"/>
    <w:rsid w:val="00432DA9"/>
    <w:rsid w:val="0043593E"/>
    <w:rsid w:val="004379BB"/>
    <w:rsid w:val="00442A1B"/>
    <w:rsid w:val="00444371"/>
    <w:rsid w:val="00445787"/>
    <w:rsid w:val="00446C40"/>
    <w:rsid w:val="00450075"/>
    <w:rsid w:val="00450997"/>
    <w:rsid w:val="00451F83"/>
    <w:rsid w:val="00453A8A"/>
    <w:rsid w:val="00453BD3"/>
    <w:rsid w:val="004542EB"/>
    <w:rsid w:val="00454E9E"/>
    <w:rsid w:val="004565C1"/>
    <w:rsid w:val="00460478"/>
    <w:rsid w:val="00461C79"/>
    <w:rsid w:val="004665AC"/>
    <w:rsid w:val="004724AC"/>
    <w:rsid w:val="0047298C"/>
    <w:rsid w:val="00472BC1"/>
    <w:rsid w:val="004731F0"/>
    <w:rsid w:val="00474D88"/>
    <w:rsid w:val="00474F45"/>
    <w:rsid w:val="004758BF"/>
    <w:rsid w:val="004758C5"/>
    <w:rsid w:val="00481D18"/>
    <w:rsid w:val="00482B47"/>
    <w:rsid w:val="00483A86"/>
    <w:rsid w:val="00485F5E"/>
    <w:rsid w:val="00487ECA"/>
    <w:rsid w:val="00492767"/>
    <w:rsid w:val="00492795"/>
    <w:rsid w:val="0049292B"/>
    <w:rsid w:val="00492F63"/>
    <w:rsid w:val="00496596"/>
    <w:rsid w:val="0049692D"/>
    <w:rsid w:val="004A1A1A"/>
    <w:rsid w:val="004A1F05"/>
    <w:rsid w:val="004A2701"/>
    <w:rsid w:val="004A3015"/>
    <w:rsid w:val="004A35ED"/>
    <w:rsid w:val="004A4B45"/>
    <w:rsid w:val="004A5FE3"/>
    <w:rsid w:val="004A6D97"/>
    <w:rsid w:val="004B0C80"/>
    <w:rsid w:val="004B3C98"/>
    <w:rsid w:val="004B5A83"/>
    <w:rsid w:val="004B5B9F"/>
    <w:rsid w:val="004B686F"/>
    <w:rsid w:val="004B7E66"/>
    <w:rsid w:val="004C1F22"/>
    <w:rsid w:val="004C28DF"/>
    <w:rsid w:val="004C5161"/>
    <w:rsid w:val="004C56E9"/>
    <w:rsid w:val="004C6D33"/>
    <w:rsid w:val="004D081D"/>
    <w:rsid w:val="004D1803"/>
    <w:rsid w:val="004D35E0"/>
    <w:rsid w:val="004D360B"/>
    <w:rsid w:val="004D3731"/>
    <w:rsid w:val="004D5589"/>
    <w:rsid w:val="004D665F"/>
    <w:rsid w:val="004D7A35"/>
    <w:rsid w:val="004D7E60"/>
    <w:rsid w:val="004E00B1"/>
    <w:rsid w:val="004E0112"/>
    <w:rsid w:val="004E0541"/>
    <w:rsid w:val="004E11B0"/>
    <w:rsid w:val="004E1E74"/>
    <w:rsid w:val="004E38FC"/>
    <w:rsid w:val="004E3AD5"/>
    <w:rsid w:val="004E42DE"/>
    <w:rsid w:val="004E503F"/>
    <w:rsid w:val="004E50E9"/>
    <w:rsid w:val="004E76AF"/>
    <w:rsid w:val="004F0CD0"/>
    <w:rsid w:val="004F16CA"/>
    <w:rsid w:val="004F49A0"/>
    <w:rsid w:val="004F55A1"/>
    <w:rsid w:val="00501723"/>
    <w:rsid w:val="00501758"/>
    <w:rsid w:val="00504A97"/>
    <w:rsid w:val="00506A18"/>
    <w:rsid w:val="00517308"/>
    <w:rsid w:val="0052154A"/>
    <w:rsid w:val="005230F0"/>
    <w:rsid w:val="0052475A"/>
    <w:rsid w:val="00524C90"/>
    <w:rsid w:val="0052538C"/>
    <w:rsid w:val="005253DA"/>
    <w:rsid w:val="00525914"/>
    <w:rsid w:val="005320CA"/>
    <w:rsid w:val="00533754"/>
    <w:rsid w:val="00533A42"/>
    <w:rsid w:val="005402AF"/>
    <w:rsid w:val="00541BD3"/>
    <w:rsid w:val="00542BB2"/>
    <w:rsid w:val="00544458"/>
    <w:rsid w:val="005458DD"/>
    <w:rsid w:val="00546974"/>
    <w:rsid w:val="0054714D"/>
    <w:rsid w:val="00547AA8"/>
    <w:rsid w:val="0055090D"/>
    <w:rsid w:val="00553641"/>
    <w:rsid w:val="005546DE"/>
    <w:rsid w:val="0055600B"/>
    <w:rsid w:val="005562A2"/>
    <w:rsid w:val="00557914"/>
    <w:rsid w:val="00560CF2"/>
    <w:rsid w:val="00562FC7"/>
    <w:rsid w:val="0056653B"/>
    <w:rsid w:val="005702AC"/>
    <w:rsid w:val="00574905"/>
    <w:rsid w:val="00575824"/>
    <w:rsid w:val="00575C40"/>
    <w:rsid w:val="00580A75"/>
    <w:rsid w:val="00581166"/>
    <w:rsid w:val="005816AF"/>
    <w:rsid w:val="00583E9A"/>
    <w:rsid w:val="00584C53"/>
    <w:rsid w:val="005850A9"/>
    <w:rsid w:val="00585E32"/>
    <w:rsid w:val="005900BC"/>
    <w:rsid w:val="005907B9"/>
    <w:rsid w:val="00590A3E"/>
    <w:rsid w:val="00590D04"/>
    <w:rsid w:val="00593A9C"/>
    <w:rsid w:val="0059410B"/>
    <w:rsid w:val="0059444D"/>
    <w:rsid w:val="0059735E"/>
    <w:rsid w:val="00597F00"/>
    <w:rsid w:val="005A1FC7"/>
    <w:rsid w:val="005A3ECB"/>
    <w:rsid w:val="005A5EFC"/>
    <w:rsid w:val="005A6974"/>
    <w:rsid w:val="005A7333"/>
    <w:rsid w:val="005A7B3F"/>
    <w:rsid w:val="005B0900"/>
    <w:rsid w:val="005B0CAC"/>
    <w:rsid w:val="005B1A2F"/>
    <w:rsid w:val="005B1E31"/>
    <w:rsid w:val="005B48AB"/>
    <w:rsid w:val="005B48F2"/>
    <w:rsid w:val="005B624E"/>
    <w:rsid w:val="005B79A6"/>
    <w:rsid w:val="005B7F6D"/>
    <w:rsid w:val="005C06B5"/>
    <w:rsid w:val="005C333B"/>
    <w:rsid w:val="005C3859"/>
    <w:rsid w:val="005C60E0"/>
    <w:rsid w:val="005C62E7"/>
    <w:rsid w:val="005C74D9"/>
    <w:rsid w:val="005D108B"/>
    <w:rsid w:val="005D1B24"/>
    <w:rsid w:val="005D414D"/>
    <w:rsid w:val="005D46E4"/>
    <w:rsid w:val="005D5F81"/>
    <w:rsid w:val="005D7036"/>
    <w:rsid w:val="005D7F66"/>
    <w:rsid w:val="005E009E"/>
    <w:rsid w:val="005E3E6F"/>
    <w:rsid w:val="005E4BCB"/>
    <w:rsid w:val="005F0851"/>
    <w:rsid w:val="005F0F2F"/>
    <w:rsid w:val="005F169A"/>
    <w:rsid w:val="005F3753"/>
    <w:rsid w:val="005F3DBC"/>
    <w:rsid w:val="005F45F2"/>
    <w:rsid w:val="005F4779"/>
    <w:rsid w:val="005F5D47"/>
    <w:rsid w:val="005F7D8C"/>
    <w:rsid w:val="006034DA"/>
    <w:rsid w:val="00605183"/>
    <w:rsid w:val="006066AD"/>
    <w:rsid w:val="00606C71"/>
    <w:rsid w:val="00607D0F"/>
    <w:rsid w:val="00613941"/>
    <w:rsid w:val="0061532A"/>
    <w:rsid w:val="00615585"/>
    <w:rsid w:val="00615EDF"/>
    <w:rsid w:val="00616474"/>
    <w:rsid w:val="006168DA"/>
    <w:rsid w:val="00616A1F"/>
    <w:rsid w:val="00616F42"/>
    <w:rsid w:val="00617A2C"/>
    <w:rsid w:val="00617A4E"/>
    <w:rsid w:val="00617F84"/>
    <w:rsid w:val="00620B44"/>
    <w:rsid w:val="00622825"/>
    <w:rsid w:val="00624BCE"/>
    <w:rsid w:val="0062616B"/>
    <w:rsid w:val="00626C68"/>
    <w:rsid w:val="00627492"/>
    <w:rsid w:val="006300E6"/>
    <w:rsid w:val="00630D5C"/>
    <w:rsid w:val="00632B36"/>
    <w:rsid w:val="006350C0"/>
    <w:rsid w:val="00635C6E"/>
    <w:rsid w:val="00636540"/>
    <w:rsid w:val="00636892"/>
    <w:rsid w:val="0064014E"/>
    <w:rsid w:val="00640ED9"/>
    <w:rsid w:val="0064148A"/>
    <w:rsid w:val="006436AC"/>
    <w:rsid w:val="00645D62"/>
    <w:rsid w:val="00647430"/>
    <w:rsid w:val="006512EA"/>
    <w:rsid w:val="00651E61"/>
    <w:rsid w:val="00652756"/>
    <w:rsid w:val="00655721"/>
    <w:rsid w:val="006641F4"/>
    <w:rsid w:val="006645B8"/>
    <w:rsid w:val="00665EFC"/>
    <w:rsid w:val="00666CF3"/>
    <w:rsid w:val="00671BEE"/>
    <w:rsid w:val="00672CF9"/>
    <w:rsid w:val="006749A6"/>
    <w:rsid w:val="00674D92"/>
    <w:rsid w:val="00674E6D"/>
    <w:rsid w:val="00675D33"/>
    <w:rsid w:val="0067641D"/>
    <w:rsid w:val="0068120F"/>
    <w:rsid w:val="00686459"/>
    <w:rsid w:val="0068675B"/>
    <w:rsid w:val="006911E5"/>
    <w:rsid w:val="006912E6"/>
    <w:rsid w:val="006926AB"/>
    <w:rsid w:val="006954E1"/>
    <w:rsid w:val="006A013C"/>
    <w:rsid w:val="006A0DBA"/>
    <w:rsid w:val="006A1E19"/>
    <w:rsid w:val="006B3853"/>
    <w:rsid w:val="006B51E1"/>
    <w:rsid w:val="006B5D12"/>
    <w:rsid w:val="006B6089"/>
    <w:rsid w:val="006B6370"/>
    <w:rsid w:val="006B6CB3"/>
    <w:rsid w:val="006B7FAA"/>
    <w:rsid w:val="006C040A"/>
    <w:rsid w:val="006C2454"/>
    <w:rsid w:val="006C288E"/>
    <w:rsid w:val="006C2E41"/>
    <w:rsid w:val="006C3D2B"/>
    <w:rsid w:val="006C3D53"/>
    <w:rsid w:val="006C5DA9"/>
    <w:rsid w:val="006D2907"/>
    <w:rsid w:val="006D3B38"/>
    <w:rsid w:val="006D4648"/>
    <w:rsid w:val="006D675F"/>
    <w:rsid w:val="006E0904"/>
    <w:rsid w:val="006E1D6B"/>
    <w:rsid w:val="006F1D86"/>
    <w:rsid w:val="006F2D83"/>
    <w:rsid w:val="006F5B42"/>
    <w:rsid w:val="006F5C49"/>
    <w:rsid w:val="006F68BD"/>
    <w:rsid w:val="00701048"/>
    <w:rsid w:val="00701F9C"/>
    <w:rsid w:val="0070383A"/>
    <w:rsid w:val="0070410B"/>
    <w:rsid w:val="007056D3"/>
    <w:rsid w:val="00707626"/>
    <w:rsid w:val="007107A7"/>
    <w:rsid w:val="0071232A"/>
    <w:rsid w:val="00712662"/>
    <w:rsid w:val="00714E38"/>
    <w:rsid w:val="00715004"/>
    <w:rsid w:val="00720271"/>
    <w:rsid w:val="007204E3"/>
    <w:rsid w:val="007225E8"/>
    <w:rsid w:val="00722B50"/>
    <w:rsid w:val="00722EBF"/>
    <w:rsid w:val="007233AA"/>
    <w:rsid w:val="00723ACC"/>
    <w:rsid w:val="00724282"/>
    <w:rsid w:val="00725246"/>
    <w:rsid w:val="007263E6"/>
    <w:rsid w:val="00733383"/>
    <w:rsid w:val="00733BBD"/>
    <w:rsid w:val="00736DC8"/>
    <w:rsid w:val="00742C08"/>
    <w:rsid w:val="00745089"/>
    <w:rsid w:val="00746FC4"/>
    <w:rsid w:val="007531F9"/>
    <w:rsid w:val="00753DD0"/>
    <w:rsid w:val="00756D7B"/>
    <w:rsid w:val="007571BA"/>
    <w:rsid w:val="00761E75"/>
    <w:rsid w:val="00762ACC"/>
    <w:rsid w:val="00763234"/>
    <w:rsid w:val="00766414"/>
    <w:rsid w:val="00766776"/>
    <w:rsid w:val="00767933"/>
    <w:rsid w:val="0077004C"/>
    <w:rsid w:val="007733AF"/>
    <w:rsid w:val="00773F59"/>
    <w:rsid w:val="00781A2C"/>
    <w:rsid w:val="00782867"/>
    <w:rsid w:val="00783739"/>
    <w:rsid w:val="0078404B"/>
    <w:rsid w:val="00786579"/>
    <w:rsid w:val="00787273"/>
    <w:rsid w:val="00787D87"/>
    <w:rsid w:val="0079395F"/>
    <w:rsid w:val="00796420"/>
    <w:rsid w:val="007A0F92"/>
    <w:rsid w:val="007A10A5"/>
    <w:rsid w:val="007A3B82"/>
    <w:rsid w:val="007A52C9"/>
    <w:rsid w:val="007A533E"/>
    <w:rsid w:val="007A660E"/>
    <w:rsid w:val="007A6C94"/>
    <w:rsid w:val="007B0FFF"/>
    <w:rsid w:val="007B21B3"/>
    <w:rsid w:val="007B4885"/>
    <w:rsid w:val="007B6A98"/>
    <w:rsid w:val="007C09B1"/>
    <w:rsid w:val="007C2339"/>
    <w:rsid w:val="007C2936"/>
    <w:rsid w:val="007C3C14"/>
    <w:rsid w:val="007C5057"/>
    <w:rsid w:val="007D0C71"/>
    <w:rsid w:val="007D148E"/>
    <w:rsid w:val="007D4050"/>
    <w:rsid w:val="007D7617"/>
    <w:rsid w:val="007D77A2"/>
    <w:rsid w:val="007D7F53"/>
    <w:rsid w:val="007E07B3"/>
    <w:rsid w:val="007E0D58"/>
    <w:rsid w:val="007E1199"/>
    <w:rsid w:val="007E1246"/>
    <w:rsid w:val="007E16BD"/>
    <w:rsid w:val="007E5913"/>
    <w:rsid w:val="007E5A0A"/>
    <w:rsid w:val="007E6D26"/>
    <w:rsid w:val="007F03B5"/>
    <w:rsid w:val="007F263D"/>
    <w:rsid w:val="007F3E10"/>
    <w:rsid w:val="007F449A"/>
    <w:rsid w:val="007F4FDC"/>
    <w:rsid w:val="007F68D0"/>
    <w:rsid w:val="0080034A"/>
    <w:rsid w:val="008021CB"/>
    <w:rsid w:val="00804229"/>
    <w:rsid w:val="00804275"/>
    <w:rsid w:val="0080433F"/>
    <w:rsid w:val="00805D8B"/>
    <w:rsid w:val="00806F74"/>
    <w:rsid w:val="00807429"/>
    <w:rsid w:val="0081272E"/>
    <w:rsid w:val="00812E14"/>
    <w:rsid w:val="00812F97"/>
    <w:rsid w:val="00815CBB"/>
    <w:rsid w:val="0081716D"/>
    <w:rsid w:val="00817D0D"/>
    <w:rsid w:val="0082010D"/>
    <w:rsid w:val="0082042D"/>
    <w:rsid w:val="00820FF0"/>
    <w:rsid w:val="008259DE"/>
    <w:rsid w:val="0082612F"/>
    <w:rsid w:val="008263F5"/>
    <w:rsid w:val="008264EF"/>
    <w:rsid w:val="00826BF3"/>
    <w:rsid w:val="00826E2E"/>
    <w:rsid w:val="008326C3"/>
    <w:rsid w:val="00832884"/>
    <w:rsid w:val="008367A9"/>
    <w:rsid w:val="00837CDD"/>
    <w:rsid w:val="00840A8C"/>
    <w:rsid w:val="00842C9F"/>
    <w:rsid w:val="00845275"/>
    <w:rsid w:val="00845C4E"/>
    <w:rsid w:val="00845E66"/>
    <w:rsid w:val="008473A6"/>
    <w:rsid w:val="00850195"/>
    <w:rsid w:val="008501AB"/>
    <w:rsid w:val="00852B8E"/>
    <w:rsid w:val="00853B45"/>
    <w:rsid w:val="0085703D"/>
    <w:rsid w:val="00857557"/>
    <w:rsid w:val="008603C5"/>
    <w:rsid w:val="0086686B"/>
    <w:rsid w:val="008708A2"/>
    <w:rsid w:val="0087092E"/>
    <w:rsid w:val="00871D30"/>
    <w:rsid w:val="0087480A"/>
    <w:rsid w:val="00881C86"/>
    <w:rsid w:val="00881E65"/>
    <w:rsid w:val="0088452B"/>
    <w:rsid w:val="008846F8"/>
    <w:rsid w:val="00886363"/>
    <w:rsid w:val="0088663A"/>
    <w:rsid w:val="00886F17"/>
    <w:rsid w:val="008875F9"/>
    <w:rsid w:val="00887F40"/>
    <w:rsid w:val="00894EFC"/>
    <w:rsid w:val="008964BC"/>
    <w:rsid w:val="008A0288"/>
    <w:rsid w:val="008A1EF3"/>
    <w:rsid w:val="008A25CB"/>
    <w:rsid w:val="008A2825"/>
    <w:rsid w:val="008A2E7C"/>
    <w:rsid w:val="008A5C56"/>
    <w:rsid w:val="008A60EC"/>
    <w:rsid w:val="008A66FF"/>
    <w:rsid w:val="008A6CBF"/>
    <w:rsid w:val="008B0431"/>
    <w:rsid w:val="008B0D57"/>
    <w:rsid w:val="008B15DC"/>
    <w:rsid w:val="008B43C4"/>
    <w:rsid w:val="008B552A"/>
    <w:rsid w:val="008B5CFB"/>
    <w:rsid w:val="008B6188"/>
    <w:rsid w:val="008B6B18"/>
    <w:rsid w:val="008C0EEA"/>
    <w:rsid w:val="008C1E8D"/>
    <w:rsid w:val="008C4B83"/>
    <w:rsid w:val="008C4CEE"/>
    <w:rsid w:val="008C7D31"/>
    <w:rsid w:val="008E1D05"/>
    <w:rsid w:val="008E2B1A"/>
    <w:rsid w:val="008E388D"/>
    <w:rsid w:val="008E48B4"/>
    <w:rsid w:val="008E6768"/>
    <w:rsid w:val="008E6FB2"/>
    <w:rsid w:val="008F0032"/>
    <w:rsid w:val="008F026B"/>
    <w:rsid w:val="008F2760"/>
    <w:rsid w:val="008F39FD"/>
    <w:rsid w:val="008F7ADC"/>
    <w:rsid w:val="0090004B"/>
    <w:rsid w:val="00901D37"/>
    <w:rsid w:val="00903934"/>
    <w:rsid w:val="0090499F"/>
    <w:rsid w:val="009054E9"/>
    <w:rsid w:val="0090601A"/>
    <w:rsid w:val="0090676D"/>
    <w:rsid w:val="00907C33"/>
    <w:rsid w:val="00910C8D"/>
    <w:rsid w:val="0091142D"/>
    <w:rsid w:val="00911F1D"/>
    <w:rsid w:val="00915194"/>
    <w:rsid w:val="0091597D"/>
    <w:rsid w:val="00916F05"/>
    <w:rsid w:val="0092207A"/>
    <w:rsid w:val="009242F8"/>
    <w:rsid w:val="00925EF6"/>
    <w:rsid w:val="00930509"/>
    <w:rsid w:val="0093051F"/>
    <w:rsid w:val="009318DF"/>
    <w:rsid w:val="00934573"/>
    <w:rsid w:val="0093645C"/>
    <w:rsid w:val="009401B5"/>
    <w:rsid w:val="00941714"/>
    <w:rsid w:val="00942A9D"/>
    <w:rsid w:val="009460BB"/>
    <w:rsid w:val="00946A92"/>
    <w:rsid w:val="0095182C"/>
    <w:rsid w:val="009519A8"/>
    <w:rsid w:val="00953B51"/>
    <w:rsid w:val="0095633A"/>
    <w:rsid w:val="009567D8"/>
    <w:rsid w:val="00964A23"/>
    <w:rsid w:val="00964DB0"/>
    <w:rsid w:val="00971422"/>
    <w:rsid w:val="00972057"/>
    <w:rsid w:val="00972330"/>
    <w:rsid w:val="0097371D"/>
    <w:rsid w:val="009750BE"/>
    <w:rsid w:val="0097541B"/>
    <w:rsid w:val="00976309"/>
    <w:rsid w:val="00976F59"/>
    <w:rsid w:val="009815E7"/>
    <w:rsid w:val="00985458"/>
    <w:rsid w:val="00986387"/>
    <w:rsid w:val="00990B88"/>
    <w:rsid w:val="00992FE9"/>
    <w:rsid w:val="0099333E"/>
    <w:rsid w:val="009941EF"/>
    <w:rsid w:val="009A3C5B"/>
    <w:rsid w:val="009A3C90"/>
    <w:rsid w:val="009A7896"/>
    <w:rsid w:val="009B142F"/>
    <w:rsid w:val="009B35D9"/>
    <w:rsid w:val="009B3D9D"/>
    <w:rsid w:val="009B5F60"/>
    <w:rsid w:val="009B63FE"/>
    <w:rsid w:val="009C1EF9"/>
    <w:rsid w:val="009C2CBE"/>
    <w:rsid w:val="009C33B4"/>
    <w:rsid w:val="009C4A96"/>
    <w:rsid w:val="009C7149"/>
    <w:rsid w:val="009D324C"/>
    <w:rsid w:val="009D4CF2"/>
    <w:rsid w:val="009D76CC"/>
    <w:rsid w:val="009D7859"/>
    <w:rsid w:val="009E030F"/>
    <w:rsid w:val="009E1796"/>
    <w:rsid w:val="009E39D8"/>
    <w:rsid w:val="009E4C48"/>
    <w:rsid w:val="009E70CB"/>
    <w:rsid w:val="009F0329"/>
    <w:rsid w:val="009F108A"/>
    <w:rsid w:val="009F251C"/>
    <w:rsid w:val="009F385C"/>
    <w:rsid w:val="009F3C91"/>
    <w:rsid w:val="009F5E52"/>
    <w:rsid w:val="009F66B7"/>
    <w:rsid w:val="009F763B"/>
    <w:rsid w:val="00A00191"/>
    <w:rsid w:val="00A015A6"/>
    <w:rsid w:val="00A017CC"/>
    <w:rsid w:val="00A02FDC"/>
    <w:rsid w:val="00A0395D"/>
    <w:rsid w:val="00A055CC"/>
    <w:rsid w:val="00A06E86"/>
    <w:rsid w:val="00A149AD"/>
    <w:rsid w:val="00A15E8D"/>
    <w:rsid w:val="00A16D98"/>
    <w:rsid w:val="00A16EA1"/>
    <w:rsid w:val="00A17EDF"/>
    <w:rsid w:val="00A22CFD"/>
    <w:rsid w:val="00A24E01"/>
    <w:rsid w:val="00A348F7"/>
    <w:rsid w:val="00A40DB4"/>
    <w:rsid w:val="00A4167B"/>
    <w:rsid w:val="00A4277A"/>
    <w:rsid w:val="00A438BA"/>
    <w:rsid w:val="00A44349"/>
    <w:rsid w:val="00A47880"/>
    <w:rsid w:val="00A510A8"/>
    <w:rsid w:val="00A55BA6"/>
    <w:rsid w:val="00A60ADD"/>
    <w:rsid w:val="00A63515"/>
    <w:rsid w:val="00A6702C"/>
    <w:rsid w:val="00A70289"/>
    <w:rsid w:val="00A72CC7"/>
    <w:rsid w:val="00A75178"/>
    <w:rsid w:val="00A77FBC"/>
    <w:rsid w:val="00A82C1E"/>
    <w:rsid w:val="00A82EBF"/>
    <w:rsid w:val="00A82EC5"/>
    <w:rsid w:val="00A858B9"/>
    <w:rsid w:val="00A8644B"/>
    <w:rsid w:val="00A8761E"/>
    <w:rsid w:val="00A9134B"/>
    <w:rsid w:val="00A918F1"/>
    <w:rsid w:val="00A91A28"/>
    <w:rsid w:val="00AA245C"/>
    <w:rsid w:val="00AA2766"/>
    <w:rsid w:val="00AA2F99"/>
    <w:rsid w:val="00AA5647"/>
    <w:rsid w:val="00AA5BA7"/>
    <w:rsid w:val="00AA5CEF"/>
    <w:rsid w:val="00AA5FDA"/>
    <w:rsid w:val="00AA6378"/>
    <w:rsid w:val="00AA740D"/>
    <w:rsid w:val="00AB1580"/>
    <w:rsid w:val="00AB1EA9"/>
    <w:rsid w:val="00AB2510"/>
    <w:rsid w:val="00AB2A4A"/>
    <w:rsid w:val="00AC19E1"/>
    <w:rsid w:val="00AC1AC1"/>
    <w:rsid w:val="00AC2822"/>
    <w:rsid w:val="00AC37CA"/>
    <w:rsid w:val="00AC3CF4"/>
    <w:rsid w:val="00AC6EE2"/>
    <w:rsid w:val="00AC7646"/>
    <w:rsid w:val="00AC7B42"/>
    <w:rsid w:val="00AD058C"/>
    <w:rsid w:val="00AD4D28"/>
    <w:rsid w:val="00AD6745"/>
    <w:rsid w:val="00AD7A7E"/>
    <w:rsid w:val="00AD7E3D"/>
    <w:rsid w:val="00AE28E3"/>
    <w:rsid w:val="00AE2E10"/>
    <w:rsid w:val="00AE4D35"/>
    <w:rsid w:val="00AE585C"/>
    <w:rsid w:val="00AE6BFE"/>
    <w:rsid w:val="00AE7293"/>
    <w:rsid w:val="00AF0E49"/>
    <w:rsid w:val="00AF0FDB"/>
    <w:rsid w:val="00AF1CED"/>
    <w:rsid w:val="00AF22C8"/>
    <w:rsid w:val="00AF4B46"/>
    <w:rsid w:val="00B00845"/>
    <w:rsid w:val="00B0166D"/>
    <w:rsid w:val="00B0320C"/>
    <w:rsid w:val="00B037B2"/>
    <w:rsid w:val="00B05126"/>
    <w:rsid w:val="00B07A99"/>
    <w:rsid w:val="00B13122"/>
    <w:rsid w:val="00B214F8"/>
    <w:rsid w:val="00B219F0"/>
    <w:rsid w:val="00B225C9"/>
    <w:rsid w:val="00B26D25"/>
    <w:rsid w:val="00B2777B"/>
    <w:rsid w:val="00B308CA"/>
    <w:rsid w:val="00B30EE2"/>
    <w:rsid w:val="00B31CAD"/>
    <w:rsid w:val="00B341CE"/>
    <w:rsid w:val="00B3432A"/>
    <w:rsid w:val="00B3599E"/>
    <w:rsid w:val="00B365BC"/>
    <w:rsid w:val="00B37A7E"/>
    <w:rsid w:val="00B406A1"/>
    <w:rsid w:val="00B41311"/>
    <w:rsid w:val="00B426FF"/>
    <w:rsid w:val="00B428A3"/>
    <w:rsid w:val="00B46A7F"/>
    <w:rsid w:val="00B51B50"/>
    <w:rsid w:val="00B5215F"/>
    <w:rsid w:val="00B54EA4"/>
    <w:rsid w:val="00B56D28"/>
    <w:rsid w:val="00B57054"/>
    <w:rsid w:val="00B57395"/>
    <w:rsid w:val="00B60931"/>
    <w:rsid w:val="00B61317"/>
    <w:rsid w:val="00B613EF"/>
    <w:rsid w:val="00B62E98"/>
    <w:rsid w:val="00B63A85"/>
    <w:rsid w:val="00B63B3A"/>
    <w:rsid w:val="00B65795"/>
    <w:rsid w:val="00B664BE"/>
    <w:rsid w:val="00B703C3"/>
    <w:rsid w:val="00B70FBD"/>
    <w:rsid w:val="00B71AEF"/>
    <w:rsid w:val="00B73939"/>
    <w:rsid w:val="00B73946"/>
    <w:rsid w:val="00B7662E"/>
    <w:rsid w:val="00B80944"/>
    <w:rsid w:val="00B839EA"/>
    <w:rsid w:val="00B85496"/>
    <w:rsid w:val="00B87EF3"/>
    <w:rsid w:val="00B921E0"/>
    <w:rsid w:val="00B95736"/>
    <w:rsid w:val="00B97168"/>
    <w:rsid w:val="00BA1369"/>
    <w:rsid w:val="00BA1CB2"/>
    <w:rsid w:val="00BA3735"/>
    <w:rsid w:val="00BB0E4D"/>
    <w:rsid w:val="00BB2ADF"/>
    <w:rsid w:val="00BB3294"/>
    <w:rsid w:val="00BB3983"/>
    <w:rsid w:val="00BB4546"/>
    <w:rsid w:val="00BB4C54"/>
    <w:rsid w:val="00BB64A4"/>
    <w:rsid w:val="00BB6929"/>
    <w:rsid w:val="00BB760F"/>
    <w:rsid w:val="00BC1459"/>
    <w:rsid w:val="00BC3D4B"/>
    <w:rsid w:val="00BC627B"/>
    <w:rsid w:val="00BC745A"/>
    <w:rsid w:val="00BD1BBE"/>
    <w:rsid w:val="00BD2C46"/>
    <w:rsid w:val="00BD2C9E"/>
    <w:rsid w:val="00BD41D2"/>
    <w:rsid w:val="00BD486F"/>
    <w:rsid w:val="00BD78D5"/>
    <w:rsid w:val="00BE2075"/>
    <w:rsid w:val="00BE3B63"/>
    <w:rsid w:val="00BE3CFF"/>
    <w:rsid w:val="00BE3EB4"/>
    <w:rsid w:val="00BE6325"/>
    <w:rsid w:val="00BF027D"/>
    <w:rsid w:val="00BF18BC"/>
    <w:rsid w:val="00BF256B"/>
    <w:rsid w:val="00BF4AE0"/>
    <w:rsid w:val="00BF551E"/>
    <w:rsid w:val="00BF71E8"/>
    <w:rsid w:val="00C00237"/>
    <w:rsid w:val="00C022BB"/>
    <w:rsid w:val="00C0393C"/>
    <w:rsid w:val="00C051CB"/>
    <w:rsid w:val="00C10F25"/>
    <w:rsid w:val="00C11158"/>
    <w:rsid w:val="00C12934"/>
    <w:rsid w:val="00C1472A"/>
    <w:rsid w:val="00C152C4"/>
    <w:rsid w:val="00C15441"/>
    <w:rsid w:val="00C16E17"/>
    <w:rsid w:val="00C17940"/>
    <w:rsid w:val="00C20871"/>
    <w:rsid w:val="00C20FC1"/>
    <w:rsid w:val="00C22FD0"/>
    <w:rsid w:val="00C23FC5"/>
    <w:rsid w:val="00C25B81"/>
    <w:rsid w:val="00C27D7F"/>
    <w:rsid w:val="00C304B4"/>
    <w:rsid w:val="00C328EF"/>
    <w:rsid w:val="00C40663"/>
    <w:rsid w:val="00C40D25"/>
    <w:rsid w:val="00C427D9"/>
    <w:rsid w:val="00C47233"/>
    <w:rsid w:val="00C50148"/>
    <w:rsid w:val="00C50E45"/>
    <w:rsid w:val="00C51243"/>
    <w:rsid w:val="00C54C72"/>
    <w:rsid w:val="00C55D56"/>
    <w:rsid w:val="00C60A2F"/>
    <w:rsid w:val="00C63270"/>
    <w:rsid w:val="00C64591"/>
    <w:rsid w:val="00C6593E"/>
    <w:rsid w:val="00C70496"/>
    <w:rsid w:val="00C70A0A"/>
    <w:rsid w:val="00C71BE6"/>
    <w:rsid w:val="00C73094"/>
    <w:rsid w:val="00C756C6"/>
    <w:rsid w:val="00C764E1"/>
    <w:rsid w:val="00C770ED"/>
    <w:rsid w:val="00C77422"/>
    <w:rsid w:val="00C84344"/>
    <w:rsid w:val="00C8574E"/>
    <w:rsid w:val="00C871BF"/>
    <w:rsid w:val="00C878B8"/>
    <w:rsid w:val="00C90822"/>
    <w:rsid w:val="00C92405"/>
    <w:rsid w:val="00C94610"/>
    <w:rsid w:val="00C95C65"/>
    <w:rsid w:val="00C9672D"/>
    <w:rsid w:val="00CA150A"/>
    <w:rsid w:val="00CA2636"/>
    <w:rsid w:val="00CA2A63"/>
    <w:rsid w:val="00CA4892"/>
    <w:rsid w:val="00CA6FDB"/>
    <w:rsid w:val="00CB00BA"/>
    <w:rsid w:val="00CB0153"/>
    <w:rsid w:val="00CB0307"/>
    <w:rsid w:val="00CB48FE"/>
    <w:rsid w:val="00CB50F8"/>
    <w:rsid w:val="00CB69FC"/>
    <w:rsid w:val="00CC23F8"/>
    <w:rsid w:val="00CC4C3E"/>
    <w:rsid w:val="00CC52DE"/>
    <w:rsid w:val="00CC6163"/>
    <w:rsid w:val="00CC7A32"/>
    <w:rsid w:val="00CD6307"/>
    <w:rsid w:val="00CD6898"/>
    <w:rsid w:val="00CD74F6"/>
    <w:rsid w:val="00CE284F"/>
    <w:rsid w:val="00CE3678"/>
    <w:rsid w:val="00CE4A84"/>
    <w:rsid w:val="00CE5989"/>
    <w:rsid w:val="00CE6EFE"/>
    <w:rsid w:val="00CE7213"/>
    <w:rsid w:val="00CF05C7"/>
    <w:rsid w:val="00CF1A08"/>
    <w:rsid w:val="00CF6317"/>
    <w:rsid w:val="00CF6F05"/>
    <w:rsid w:val="00D00CAE"/>
    <w:rsid w:val="00D024D5"/>
    <w:rsid w:val="00D025E6"/>
    <w:rsid w:val="00D026ED"/>
    <w:rsid w:val="00D02B62"/>
    <w:rsid w:val="00D04B9E"/>
    <w:rsid w:val="00D04EAA"/>
    <w:rsid w:val="00D10263"/>
    <w:rsid w:val="00D10526"/>
    <w:rsid w:val="00D11BCA"/>
    <w:rsid w:val="00D15B01"/>
    <w:rsid w:val="00D175D0"/>
    <w:rsid w:val="00D17A89"/>
    <w:rsid w:val="00D17D05"/>
    <w:rsid w:val="00D20173"/>
    <w:rsid w:val="00D2211E"/>
    <w:rsid w:val="00D24AFC"/>
    <w:rsid w:val="00D25A28"/>
    <w:rsid w:val="00D25FCA"/>
    <w:rsid w:val="00D302BD"/>
    <w:rsid w:val="00D312A7"/>
    <w:rsid w:val="00D31B64"/>
    <w:rsid w:val="00D33E77"/>
    <w:rsid w:val="00D344A2"/>
    <w:rsid w:val="00D34871"/>
    <w:rsid w:val="00D34FF7"/>
    <w:rsid w:val="00D350B0"/>
    <w:rsid w:val="00D3780D"/>
    <w:rsid w:val="00D37BF4"/>
    <w:rsid w:val="00D40D45"/>
    <w:rsid w:val="00D40E56"/>
    <w:rsid w:val="00D41F03"/>
    <w:rsid w:val="00D42C94"/>
    <w:rsid w:val="00D45E94"/>
    <w:rsid w:val="00D47B78"/>
    <w:rsid w:val="00D51827"/>
    <w:rsid w:val="00D52657"/>
    <w:rsid w:val="00D560DF"/>
    <w:rsid w:val="00D56C5C"/>
    <w:rsid w:val="00D6011F"/>
    <w:rsid w:val="00D6046B"/>
    <w:rsid w:val="00D614CC"/>
    <w:rsid w:val="00D6190B"/>
    <w:rsid w:val="00D61912"/>
    <w:rsid w:val="00D62916"/>
    <w:rsid w:val="00D63429"/>
    <w:rsid w:val="00D6650F"/>
    <w:rsid w:val="00D7070B"/>
    <w:rsid w:val="00D72C74"/>
    <w:rsid w:val="00D73646"/>
    <w:rsid w:val="00D744DC"/>
    <w:rsid w:val="00D746BD"/>
    <w:rsid w:val="00D77D58"/>
    <w:rsid w:val="00D81B9B"/>
    <w:rsid w:val="00D81E2B"/>
    <w:rsid w:val="00D835F6"/>
    <w:rsid w:val="00D847C1"/>
    <w:rsid w:val="00D8635C"/>
    <w:rsid w:val="00D87B64"/>
    <w:rsid w:val="00D9429B"/>
    <w:rsid w:val="00D94C92"/>
    <w:rsid w:val="00DA0CD2"/>
    <w:rsid w:val="00DA0FA6"/>
    <w:rsid w:val="00DA2683"/>
    <w:rsid w:val="00DA2DCA"/>
    <w:rsid w:val="00DA5D5D"/>
    <w:rsid w:val="00DA7D1F"/>
    <w:rsid w:val="00DB35F6"/>
    <w:rsid w:val="00DB5649"/>
    <w:rsid w:val="00DB68BB"/>
    <w:rsid w:val="00DC19B7"/>
    <w:rsid w:val="00DC3B35"/>
    <w:rsid w:val="00DC4839"/>
    <w:rsid w:val="00DC4FB6"/>
    <w:rsid w:val="00DC581F"/>
    <w:rsid w:val="00DD09A0"/>
    <w:rsid w:val="00DD0E08"/>
    <w:rsid w:val="00DD2992"/>
    <w:rsid w:val="00DD2D08"/>
    <w:rsid w:val="00DD6B1A"/>
    <w:rsid w:val="00DD7230"/>
    <w:rsid w:val="00DD7A19"/>
    <w:rsid w:val="00DE1182"/>
    <w:rsid w:val="00DE1257"/>
    <w:rsid w:val="00DE1603"/>
    <w:rsid w:val="00DE1C50"/>
    <w:rsid w:val="00DE2BDE"/>
    <w:rsid w:val="00DE30AF"/>
    <w:rsid w:val="00DE6513"/>
    <w:rsid w:val="00DF0521"/>
    <w:rsid w:val="00DF113D"/>
    <w:rsid w:val="00DF13F8"/>
    <w:rsid w:val="00DF1C51"/>
    <w:rsid w:val="00DF4240"/>
    <w:rsid w:val="00DF4353"/>
    <w:rsid w:val="00DF56B1"/>
    <w:rsid w:val="00DF64EC"/>
    <w:rsid w:val="00DF671A"/>
    <w:rsid w:val="00DF7F0D"/>
    <w:rsid w:val="00E01181"/>
    <w:rsid w:val="00E01B67"/>
    <w:rsid w:val="00E02CCA"/>
    <w:rsid w:val="00E04822"/>
    <w:rsid w:val="00E0677D"/>
    <w:rsid w:val="00E075F2"/>
    <w:rsid w:val="00E07B99"/>
    <w:rsid w:val="00E07D7D"/>
    <w:rsid w:val="00E07F46"/>
    <w:rsid w:val="00E101DE"/>
    <w:rsid w:val="00E10845"/>
    <w:rsid w:val="00E1194D"/>
    <w:rsid w:val="00E1387C"/>
    <w:rsid w:val="00E149E5"/>
    <w:rsid w:val="00E16A10"/>
    <w:rsid w:val="00E20215"/>
    <w:rsid w:val="00E21EB5"/>
    <w:rsid w:val="00E23977"/>
    <w:rsid w:val="00E261BB"/>
    <w:rsid w:val="00E27896"/>
    <w:rsid w:val="00E31C54"/>
    <w:rsid w:val="00E3287A"/>
    <w:rsid w:val="00E32FE5"/>
    <w:rsid w:val="00E3330B"/>
    <w:rsid w:val="00E344C6"/>
    <w:rsid w:val="00E349D2"/>
    <w:rsid w:val="00E3636A"/>
    <w:rsid w:val="00E41B10"/>
    <w:rsid w:val="00E42A5A"/>
    <w:rsid w:val="00E43371"/>
    <w:rsid w:val="00E43382"/>
    <w:rsid w:val="00E45498"/>
    <w:rsid w:val="00E45CE9"/>
    <w:rsid w:val="00E4643C"/>
    <w:rsid w:val="00E46D6C"/>
    <w:rsid w:val="00E46F61"/>
    <w:rsid w:val="00E50DA8"/>
    <w:rsid w:val="00E51278"/>
    <w:rsid w:val="00E51955"/>
    <w:rsid w:val="00E51AA8"/>
    <w:rsid w:val="00E52C62"/>
    <w:rsid w:val="00E565AE"/>
    <w:rsid w:val="00E5692E"/>
    <w:rsid w:val="00E5765D"/>
    <w:rsid w:val="00E61856"/>
    <w:rsid w:val="00E61FE5"/>
    <w:rsid w:val="00E63A95"/>
    <w:rsid w:val="00E63FA9"/>
    <w:rsid w:val="00E64B69"/>
    <w:rsid w:val="00E6621C"/>
    <w:rsid w:val="00E66494"/>
    <w:rsid w:val="00E673B3"/>
    <w:rsid w:val="00E674B4"/>
    <w:rsid w:val="00E70814"/>
    <w:rsid w:val="00E74FE0"/>
    <w:rsid w:val="00E755EB"/>
    <w:rsid w:val="00E81294"/>
    <w:rsid w:val="00E81A8F"/>
    <w:rsid w:val="00E87759"/>
    <w:rsid w:val="00E9070C"/>
    <w:rsid w:val="00E909E3"/>
    <w:rsid w:val="00E9336C"/>
    <w:rsid w:val="00E94E55"/>
    <w:rsid w:val="00E953F4"/>
    <w:rsid w:val="00E95DBF"/>
    <w:rsid w:val="00E97F41"/>
    <w:rsid w:val="00EA00DB"/>
    <w:rsid w:val="00EA0E16"/>
    <w:rsid w:val="00EA1622"/>
    <w:rsid w:val="00EA1856"/>
    <w:rsid w:val="00EA23C7"/>
    <w:rsid w:val="00EA2A8C"/>
    <w:rsid w:val="00EA2FE9"/>
    <w:rsid w:val="00EA396A"/>
    <w:rsid w:val="00EA4D1E"/>
    <w:rsid w:val="00EB0134"/>
    <w:rsid w:val="00EB4B70"/>
    <w:rsid w:val="00EB53F0"/>
    <w:rsid w:val="00EB58FD"/>
    <w:rsid w:val="00EB772E"/>
    <w:rsid w:val="00EC01A2"/>
    <w:rsid w:val="00EC059C"/>
    <w:rsid w:val="00EC0E24"/>
    <w:rsid w:val="00EC2572"/>
    <w:rsid w:val="00EC2841"/>
    <w:rsid w:val="00EC505B"/>
    <w:rsid w:val="00EC5FE3"/>
    <w:rsid w:val="00ED09BD"/>
    <w:rsid w:val="00ED2157"/>
    <w:rsid w:val="00ED2C33"/>
    <w:rsid w:val="00ED50FA"/>
    <w:rsid w:val="00EE0B11"/>
    <w:rsid w:val="00EE174F"/>
    <w:rsid w:val="00EE5237"/>
    <w:rsid w:val="00EE74FA"/>
    <w:rsid w:val="00EF23BB"/>
    <w:rsid w:val="00EF36B4"/>
    <w:rsid w:val="00EF396C"/>
    <w:rsid w:val="00EF3BA7"/>
    <w:rsid w:val="00EF4097"/>
    <w:rsid w:val="00EF436E"/>
    <w:rsid w:val="00EF5FC7"/>
    <w:rsid w:val="00EF77C9"/>
    <w:rsid w:val="00F007F6"/>
    <w:rsid w:val="00F01C1F"/>
    <w:rsid w:val="00F02CE8"/>
    <w:rsid w:val="00F036BB"/>
    <w:rsid w:val="00F03A30"/>
    <w:rsid w:val="00F04D7C"/>
    <w:rsid w:val="00F05E93"/>
    <w:rsid w:val="00F06CA1"/>
    <w:rsid w:val="00F070BD"/>
    <w:rsid w:val="00F07EA9"/>
    <w:rsid w:val="00F121CC"/>
    <w:rsid w:val="00F1243D"/>
    <w:rsid w:val="00F124D3"/>
    <w:rsid w:val="00F1307B"/>
    <w:rsid w:val="00F137E5"/>
    <w:rsid w:val="00F14A45"/>
    <w:rsid w:val="00F153E5"/>
    <w:rsid w:val="00F16A42"/>
    <w:rsid w:val="00F2081F"/>
    <w:rsid w:val="00F21429"/>
    <w:rsid w:val="00F21575"/>
    <w:rsid w:val="00F23881"/>
    <w:rsid w:val="00F2600C"/>
    <w:rsid w:val="00F27409"/>
    <w:rsid w:val="00F27E63"/>
    <w:rsid w:val="00F30E69"/>
    <w:rsid w:val="00F33EB7"/>
    <w:rsid w:val="00F346D4"/>
    <w:rsid w:val="00F40BE0"/>
    <w:rsid w:val="00F41856"/>
    <w:rsid w:val="00F41EED"/>
    <w:rsid w:val="00F438FD"/>
    <w:rsid w:val="00F43A82"/>
    <w:rsid w:val="00F45FF1"/>
    <w:rsid w:val="00F47791"/>
    <w:rsid w:val="00F47D1B"/>
    <w:rsid w:val="00F47FFC"/>
    <w:rsid w:val="00F50D89"/>
    <w:rsid w:val="00F515BA"/>
    <w:rsid w:val="00F518D7"/>
    <w:rsid w:val="00F53C73"/>
    <w:rsid w:val="00F54294"/>
    <w:rsid w:val="00F547D7"/>
    <w:rsid w:val="00F56AB9"/>
    <w:rsid w:val="00F56B61"/>
    <w:rsid w:val="00F56E3B"/>
    <w:rsid w:val="00F6213A"/>
    <w:rsid w:val="00F62347"/>
    <w:rsid w:val="00F64D09"/>
    <w:rsid w:val="00F65399"/>
    <w:rsid w:val="00F71DFA"/>
    <w:rsid w:val="00F728A6"/>
    <w:rsid w:val="00F72DCA"/>
    <w:rsid w:val="00F741CF"/>
    <w:rsid w:val="00F752F3"/>
    <w:rsid w:val="00F7595A"/>
    <w:rsid w:val="00F775E0"/>
    <w:rsid w:val="00F81996"/>
    <w:rsid w:val="00F81E62"/>
    <w:rsid w:val="00F8221C"/>
    <w:rsid w:val="00F8225D"/>
    <w:rsid w:val="00F83114"/>
    <w:rsid w:val="00F870E5"/>
    <w:rsid w:val="00F912F4"/>
    <w:rsid w:val="00F91828"/>
    <w:rsid w:val="00F9328D"/>
    <w:rsid w:val="00F94C53"/>
    <w:rsid w:val="00F95363"/>
    <w:rsid w:val="00F9688B"/>
    <w:rsid w:val="00FA0D67"/>
    <w:rsid w:val="00FA2B5A"/>
    <w:rsid w:val="00FA55A1"/>
    <w:rsid w:val="00FA648F"/>
    <w:rsid w:val="00FB011E"/>
    <w:rsid w:val="00FB2294"/>
    <w:rsid w:val="00FB362B"/>
    <w:rsid w:val="00FB4555"/>
    <w:rsid w:val="00FB520B"/>
    <w:rsid w:val="00FB59D4"/>
    <w:rsid w:val="00FB78FF"/>
    <w:rsid w:val="00FC047E"/>
    <w:rsid w:val="00FC0E35"/>
    <w:rsid w:val="00FC0E55"/>
    <w:rsid w:val="00FC14BD"/>
    <w:rsid w:val="00FC1685"/>
    <w:rsid w:val="00FC35D4"/>
    <w:rsid w:val="00FC38E3"/>
    <w:rsid w:val="00FC5428"/>
    <w:rsid w:val="00FC6FB3"/>
    <w:rsid w:val="00FD10B8"/>
    <w:rsid w:val="00FD1F6C"/>
    <w:rsid w:val="00FD26F4"/>
    <w:rsid w:val="00FD4729"/>
    <w:rsid w:val="00FD5F85"/>
    <w:rsid w:val="00FD75FF"/>
    <w:rsid w:val="00FD7730"/>
    <w:rsid w:val="00FE1F8F"/>
    <w:rsid w:val="00FE3357"/>
    <w:rsid w:val="00FE39FF"/>
    <w:rsid w:val="00FE5597"/>
    <w:rsid w:val="00FE6A41"/>
    <w:rsid w:val="00FE6CDA"/>
    <w:rsid w:val="00FF321C"/>
    <w:rsid w:val="00FF504B"/>
    <w:rsid w:val="00FF5C84"/>
    <w:rsid w:val="00FF5FAF"/>
    <w:rsid w:val="00FF73BC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0F2EA41B"/>
  <w15:docId w15:val="{BCD44FE7-CD2D-4CF0-95D6-9808B5F2C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/>
    <w:lsdException w:name="List Number" w:semiHidden="1" w:uiPriority="9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iPriority="10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iPriority="9" w:unhideWhenUsed="1"/>
    <w:lsdException w:name="List Continue 2" w:semiHidden="1" w:uiPriority="10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uiPriority="3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Plain Table 5" w:uiPriority="45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10B"/>
    <w:pPr>
      <w:spacing w:after="200" w:line="276" w:lineRule="auto"/>
      <w:jc w:val="both"/>
    </w:pPr>
    <w:rPr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52C9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A52C9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52C9"/>
    <w:pPr>
      <w:spacing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7A52C9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7A52C9"/>
    <w:p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7A52C9"/>
    <w:pPr>
      <w:spacing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7A52C9"/>
    <w:pPr>
      <w:spacing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link w:val="Heading8Char"/>
    <w:uiPriority w:val="9"/>
    <w:qFormat/>
    <w:rsid w:val="007A52C9"/>
    <w:pPr>
      <w:spacing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link w:val="Heading9Char"/>
    <w:uiPriority w:val="9"/>
    <w:qFormat/>
    <w:rsid w:val="007A52C9"/>
    <w:pPr>
      <w:spacing w:after="0"/>
      <w:jc w:val="left"/>
      <w:outlineLvl w:val="8"/>
    </w:pPr>
    <w:rPr>
      <w:b/>
      <w:i/>
      <w:smallCaps/>
      <w:color w:val="6224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A52C9"/>
    <w:rPr>
      <w:smallCaps/>
      <w:spacing w:val="5"/>
      <w:sz w:val="32"/>
      <w:szCs w:val="32"/>
    </w:rPr>
  </w:style>
  <w:style w:type="character" w:customStyle="1" w:styleId="Heading2Char">
    <w:name w:val="Heading 2 Char"/>
    <w:link w:val="Heading2"/>
    <w:uiPriority w:val="9"/>
    <w:semiHidden/>
    <w:rsid w:val="007A52C9"/>
    <w:rPr>
      <w:smallCaps/>
      <w:spacing w:val="5"/>
      <w:sz w:val="28"/>
      <w:szCs w:val="28"/>
    </w:rPr>
  </w:style>
  <w:style w:type="character" w:customStyle="1" w:styleId="Heading3Char">
    <w:name w:val="Heading 3 Char"/>
    <w:link w:val="Heading3"/>
    <w:uiPriority w:val="9"/>
    <w:semiHidden/>
    <w:rsid w:val="007A52C9"/>
    <w:rPr>
      <w:smallCaps/>
      <w:spacing w:val="5"/>
      <w:sz w:val="24"/>
      <w:szCs w:val="24"/>
    </w:rPr>
  </w:style>
  <w:style w:type="paragraph" w:customStyle="1" w:styleId="JobTitle">
    <w:name w:val="Job Title"/>
    <w:basedOn w:val="Normal"/>
    <w:link w:val="JobTitleChar"/>
    <w:rsid w:val="00DC4FB6"/>
    <w:pPr>
      <w:tabs>
        <w:tab w:val="left" w:pos="7560"/>
      </w:tabs>
      <w:ind w:left="288"/>
    </w:pPr>
    <w:rPr>
      <w:b/>
    </w:rPr>
  </w:style>
  <w:style w:type="character" w:customStyle="1" w:styleId="JobTitleChar">
    <w:name w:val="Job Title Char"/>
    <w:link w:val="JobTitle"/>
    <w:rsid w:val="00DC4FB6"/>
    <w:rPr>
      <w:b/>
      <w:sz w:val="16"/>
    </w:rPr>
  </w:style>
  <w:style w:type="paragraph" w:customStyle="1" w:styleId="ContactInformation">
    <w:name w:val="Contact Information"/>
    <w:basedOn w:val="Normal"/>
    <w:rsid w:val="00DC4FB6"/>
    <w:pPr>
      <w:spacing w:after="400"/>
      <w:ind w:left="288"/>
    </w:pPr>
  </w:style>
  <w:style w:type="paragraph" w:customStyle="1" w:styleId="NormalBodyText">
    <w:name w:val="Normal Body Text"/>
    <w:basedOn w:val="Normal"/>
    <w:rsid w:val="00DC4FB6"/>
    <w:pPr>
      <w:tabs>
        <w:tab w:val="left" w:pos="7560"/>
      </w:tabs>
      <w:ind w:left="288"/>
    </w:pPr>
  </w:style>
  <w:style w:type="paragraph" w:customStyle="1" w:styleId="AllCaps">
    <w:name w:val="All Caps"/>
    <w:basedOn w:val="Normal"/>
    <w:semiHidden/>
    <w:unhideWhenUsed/>
    <w:rsid w:val="00DC4FB6"/>
    <w:rPr>
      <w:caps/>
      <w:spacing w:val="20"/>
      <w:sz w:val="15"/>
    </w:rPr>
  </w:style>
  <w:style w:type="paragraph" w:customStyle="1" w:styleId="Location">
    <w:name w:val="Location"/>
    <w:basedOn w:val="Normal"/>
    <w:rsid w:val="00DC4FB6"/>
    <w:pPr>
      <w:ind w:left="288"/>
    </w:pPr>
  </w:style>
  <w:style w:type="paragraph" w:customStyle="1" w:styleId="SpaceAfter">
    <w:name w:val="Space After"/>
    <w:basedOn w:val="Normal"/>
    <w:rsid w:val="00DC4FB6"/>
    <w:pPr>
      <w:tabs>
        <w:tab w:val="left" w:pos="7560"/>
      </w:tabs>
      <w:spacing w:after="160"/>
      <w:ind w:left="288" w:right="2880"/>
    </w:pPr>
  </w:style>
  <w:style w:type="character" w:customStyle="1" w:styleId="PlaceholderText1">
    <w:name w:val="Placeholder Text1"/>
    <w:uiPriority w:val="99"/>
    <w:semiHidden/>
    <w:rsid w:val="00DC4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FB6"/>
    <w:pPr>
      <w:spacing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C4FB6"/>
    <w:rPr>
      <w:rFonts w:ascii="Tahoma" w:hAnsi="Tahoma" w:cs="Tahoma"/>
      <w:sz w:val="16"/>
      <w:szCs w:val="16"/>
    </w:rPr>
  </w:style>
  <w:style w:type="paragraph" w:customStyle="1" w:styleId="YourName">
    <w:name w:val="Your Name"/>
    <w:basedOn w:val="Normal"/>
    <w:rsid w:val="00DC4FB6"/>
    <w:pPr>
      <w:keepNext/>
      <w:keepLines/>
      <w:tabs>
        <w:tab w:val="left" w:pos="8640"/>
      </w:tabs>
      <w:spacing w:after="40"/>
      <w:outlineLvl w:val="0"/>
    </w:pPr>
    <w:rPr>
      <w:rFonts w:ascii="Cambria" w:hAnsi="Cambria"/>
      <w:b/>
      <w:bCs/>
      <w:caps/>
      <w:color w:val="000000"/>
      <w:spacing w:val="10"/>
      <w:szCs w:val="28"/>
    </w:rPr>
  </w:style>
  <w:style w:type="paragraph" w:customStyle="1" w:styleId="SpaceAfter1NoRightIndent">
    <w:name w:val="Space After 1 (No Right Indent)"/>
    <w:basedOn w:val="Normal"/>
    <w:rsid w:val="00DC4FB6"/>
    <w:pPr>
      <w:tabs>
        <w:tab w:val="left" w:pos="7560"/>
      </w:tabs>
      <w:spacing w:after="160"/>
      <w:ind w:left="288"/>
    </w:pPr>
  </w:style>
  <w:style w:type="paragraph" w:customStyle="1" w:styleId="SectionHeading">
    <w:name w:val="Section Heading"/>
    <w:basedOn w:val="Normal"/>
    <w:rsid w:val="00DC4FB6"/>
    <w:pPr>
      <w:spacing w:before="240" w:after="40"/>
      <w:outlineLvl w:val="1"/>
    </w:pPr>
    <w:rPr>
      <w:caps/>
      <w:color w:val="000000"/>
      <w:spacing w:val="10"/>
    </w:rPr>
  </w:style>
  <w:style w:type="paragraph" w:customStyle="1" w:styleId="ItalicHeading">
    <w:name w:val="Italic Heading"/>
    <w:basedOn w:val="Normal"/>
    <w:rsid w:val="00DC4FB6"/>
    <w:pPr>
      <w:ind w:left="288"/>
      <w:outlineLvl w:val="2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link w:val="Header"/>
    <w:uiPriority w:val="99"/>
    <w:rsid w:val="00DC4FB6"/>
    <w:rPr>
      <w:sz w:val="16"/>
    </w:rPr>
  </w:style>
  <w:style w:type="paragraph" w:styleId="Footer">
    <w:name w:val="footer"/>
    <w:basedOn w:val="Normal"/>
    <w:link w:val="FooterChar"/>
    <w:uiPriority w:val="99"/>
    <w:unhideWhenUsed/>
    <w:rsid w:val="00DC4FB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DC4FB6"/>
    <w:rPr>
      <w:sz w:val="16"/>
    </w:rPr>
  </w:style>
  <w:style w:type="character" w:customStyle="1" w:styleId="Heading4Char">
    <w:name w:val="Heading 4 Char"/>
    <w:link w:val="Heading4"/>
    <w:uiPriority w:val="9"/>
    <w:semiHidden/>
    <w:rsid w:val="007A52C9"/>
    <w:rPr>
      <w:smallCaps/>
      <w:spacing w:val="10"/>
      <w:sz w:val="22"/>
      <w:szCs w:val="22"/>
    </w:rPr>
  </w:style>
  <w:style w:type="character" w:customStyle="1" w:styleId="Heading5Char">
    <w:name w:val="Heading 5 Char"/>
    <w:link w:val="Heading5"/>
    <w:uiPriority w:val="9"/>
    <w:semiHidden/>
    <w:rsid w:val="007A52C9"/>
    <w:rPr>
      <w:smallCaps/>
      <w:color w:val="943634"/>
      <w:spacing w:val="10"/>
      <w:sz w:val="22"/>
      <w:szCs w:val="26"/>
    </w:rPr>
  </w:style>
  <w:style w:type="character" w:customStyle="1" w:styleId="Heading6Char">
    <w:name w:val="Heading 6 Char"/>
    <w:link w:val="Heading6"/>
    <w:uiPriority w:val="9"/>
    <w:semiHidden/>
    <w:rsid w:val="007A52C9"/>
    <w:rPr>
      <w:smallCaps/>
      <w:color w:val="C0504D"/>
      <w:spacing w:val="5"/>
      <w:sz w:val="22"/>
    </w:rPr>
  </w:style>
  <w:style w:type="character" w:customStyle="1" w:styleId="Heading7Char">
    <w:name w:val="Heading 7 Char"/>
    <w:link w:val="Heading7"/>
    <w:uiPriority w:val="9"/>
    <w:semiHidden/>
    <w:rsid w:val="007A52C9"/>
    <w:rPr>
      <w:b/>
      <w:smallCaps/>
      <w:color w:val="C0504D"/>
      <w:spacing w:val="10"/>
    </w:rPr>
  </w:style>
  <w:style w:type="character" w:customStyle="1" w:styleId="Heading8Char">
    <w:name w:val="Heading 8 Char"/>
    <w:link w:val="Heading8"/>
    <w:uiPriority w:val="9"/>
    <w:semiHidden/>
    <w:rsid w:val="007A52C9"/>
    <w:rPr>
      <w:b/>
      <w:i/>
      <w:smallCaps/>
      <w:color w:val="943634"/>
    </w:rPr>
  </w:style>
  <w:style w:type="character" w:customStyle="1" w:styleId="Heading9Char">
    <w:name w:val="Heading 9 Char"/>
    <w:link w:val="Heading9"/>
    <w:uiPriority w:val="9"/>
    <w:semiHidden/>
    <w:rsid w:val="007A52C9"/>
    <w:rPr>
      <w:b/>
      <w:i/>
      <w:smallCaps/>
      <w:color w:val="622423"/>
    </w:rPr>
  </w:style>
  <w:style w:type="paragraph" w:styleId="Caption">
    <w:name w:val="caption"/>
    <w:basedOn w:val="Normal"/>
    <w:next w:val="Normal"/>
    <w:uiPriority w:val="35"/>
    <w:qFormat/>
    <w:rsid w:val="007A52C9"/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52C9"/>
    <w:pPr>
      <w:pBdr>
        <w:top w:val="single" w:sz="12" w:space="1" w:color="C0504D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link w:val="Title"/>
    <w:uiPriority w:val="10"/>
    <w:rsid w:val="007A52C9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2C9"/>
    <w:pPr>
      <w:spacing w:after="720" w:line="240" w:lineRule="auto"/>
      <w:jc w:val="right"/>
    </w:pPr>
    <w:rPr>
      <w:rFonts w:ascii="Cambria" w:hAnsi="Cambria"/>
      <w:szCs w:val="22"/>
    </w:rPr>
  </w:style>
  <w:style w:type="character" w:customStyle="1" w:styleId="SubtitleChar">
    <w:name w:val="Subtitle Char"/>
    <w:link w:val="Subtitle"/>
    <w:uiPriority w:val="11"/>
    <w:rsid w:val="007A52C9"/>
    <w:rPr>
      <w:rFonts w:ascii="Cambria" w:eastAsia="Times New Roman" w:hAnsi="Cambria" w:cs="Times New Roman"/>
      <w:szCs w:val="22"/>
    </w:rPr>
  </w:style>
  <w:style w:type="character" w:styleId="Strong">
    <w:name w:val="Strong"/>
    <w:uiPriority w:val="22"/>
    <w:qFormat/>
    <w:rsid w:val="007A52C9"/>
    <w:rPr>
      <w:b/>
      <w:color w:val="C0504D"/>
    </w:rPr>
  </w:style>
  <w:style w:type="character" w:styleId="Emphasis">
    <w:name w:val="Emphasis"/>
    <w:uiPriority w:val="20"/>
    <w:qFormat/>
    <w:rsid w:val="007A52C9"/>
    <w:rPr>
      <w:b/>
      <w:i/>
      <w:spacing w:val="10"/>
    </w:rPr>
  </w:style>
  <w:style w:type="paragraph" w:customStyle="1" w:styleId="NoSpacing1">
    <w:name w:val="No Spacing1"/>
    <w:basedOn w:val="Normal"/>
    <w:link w:val="NoSpacingChar"/>
    <w:uiPriority w:val="1"/>
    <w:qFormat/>
    <w:rsid w:val="007A52C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1"/>
    <w:uiPriority w:val="1"/>
    <w:rsid w:val="007A52C9"/>
  </w:style>
  <w:style w:type="paragraph" w:customStyle="1" w:styleId="ListParagraph1">
    <w:name w:val="List Paragraph1"/>
    <w:basedOn w:val="Normal"/>
    <w:uiPriority w:val="34"/>
    <w:qFormat/>
    <w:rsid w:val="007A52C9"/>
    <w:pPr>
      <w:ind w:left="720"/>
      <w:contextualSpacing/>
    </w:pPr>
  </w:style>
  <w:style w:type="paragraph" w:customStyle="1" w:styleId="Quote1">
    <w:name w:val="Quote1"/>
    <w:basedOn w:val="Normal"/>
    <w:next w:val="Normal"/>
    <w:link w:val="QuoteChar"/>
    <w:uiPriority w:val="29"/>
    <w:qFormat/>
    <w:rsid w:val="007A52C9"/>
    <w:rPr>
      <w:i/>
    </w:rPr>
  </w:style>
  <w:style w:type="character" w:customStyle="1" w:styleId="QuoteChar">
    <w:name w:val="Quote Char"/>
    <w:link w:val="Quote1"/>
    <w:uiPriority w:val="29"/>
    <w:rsid w:val="007A52C9"/>
    <w:rPr>
      <w:i/>
    </w:rPr>
  </w:style>
  <w:style w:type="paragraph" w:customStyle="1" w:styleId="IntenseQuote1">
    <w:name w:val="Intense Quote1"/>
    <w:basedOn w:val="Normal"/>
    <w:next w:val="Normal"/>
    <w:link w:val="IntenseQuoteChar"/>
    <w:uiPriority w:val="30"/>
    <w:qFormat/>
    <w:rsid w:val="007A52C9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/>
      <w:ind w:left="1440" w:right="1440"/>
    </w:pPr>
    <w:rPr>
      <w:b/>
      <w:i/>
      <w:color w:val="FFFFFF"/>
    </w:rPr>
  </w:style>
  <w:style w:type="character" w:customStyle="1" w:styleId="IntenseQuoteChar">
    <w:name w:val="Intense Quote Char"/>
    <w:link w:val="IntenseQuote1"/>
    <w:uiPriority w:val="30"/>
    <w:rsid w:val="007A52C9"/>
    <w:rPr>
      <w:b/>
      <w:i/>
      <w:color w:val="FFFFFF"/>
      <w:shd w:val="clear" w:color="auto" w:fill="C0504D"/>
    </w:rPr>
  </w:style>
  <w:style w:type="character" w:customStyle="1" w:styleId="SubtleEmphasis1">
    <w:name w:val="Subtle Emphasis1"/>
    <w:uiPriority w:val="19"/>
    <w:qFormat/>
    <w:rsid w:val="007A52C9"/>
    <w:rPr>
      <w:i/>
    </w:rPr>
  </w:style>
  <w:style w:type="character" w:customStyle="1" w:styleId="IntenseEmphasis1">
    <w:name w:val="Intense Emphasis1"/>
    <w:uiPriority w:val="21"/>
    <w:qFormat/>
    <w:rsid w:val="007A52C9"/>
    <w:rPr>
      <w:b/>
      <w:i/>
      <w:color w:val="C0504D"/>
      <w:spacing w:val="10"/>
    </w:rPr>
  </w:style>
  <w:style w:type="character" w:customStyle="1" w:styleId="SubtleReference1">
    <w:name w:val="Subtle Reference1"/>
    <w:uiPriority w:val="31"/>
    <w:qFormat/>
    <w:rsid w:val="007A52C9"/>
    <w:rPr>
      <w:b/>
    </w:rPr>
  </w:style>
  <w:style w:type="character" w:customStyle="1" w:styleId="IntenseReference1">
    <w:name w:val="Intense Reference1"/>
    <w:uiPriority w:val="32"/>
    <w:qFormat/>
    <w:rsid w:val="007A52C9"/>
    <w:rPr>
      <w:b/>
      <w:bCs/>
      <w:smallCaps/>
      <w:spacing w:val="5"/>
      <w:sz w:val="22"/>
      <w:szCs w:val="22"/>
      <w:u w:val="single"/>
    </w:rPr>
  </w:style>
  <w:style w:type="character" w:customStyle="1" w:styleId="BookTitle1">
    <w:name w:val="Book Title1"/>
    <w:uiPriority w:val="33"/>
    <w:qFormat/>
    <w:rsid w:val="007A52C9"/>
    <w:rPr>
      <w:rFonts w:ascii="Cambria" w:eastAsia="Times New Roman" w:hAnsi="Cambria" w:cs="Times New Roman"/>
      <w:i/>
      <w:iCs/>
      <w:sz w:val="20"/>
      <w:szCs w:val="20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7A52C9"/>
    <w:pPr>
      <w:outlineLvl w:val="9"/>
    </w:pPr>
  </w:style>
  <w:style w:type="table" w:styleId="TableGrid">
    <w:name w:val="Table Grid"/>
    <w:basedOn w:val="TableNormal"/>
    <w:uiPriority w:val="1"/>
    <w:rsid w:val="00BA37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uiPriority w:val="99"/>
    <w:unhideWhenUsed/>
    <w:rsid w:val="00541BD3"/>
    <w:rPr>
      <w:color w:val="0000FF"/>
      <w:u w:val="single"/>
    </w:rPr>
  </w:style>
  <w:style w:type="character" w:customStyle="1" w:styleId="highlight">
    <w:name w:val="highlight"/>
    <w:rsid w:val="00541BD3"/>
  </w:style>
  <w:style w:type="paragraph" w:customStyle="1" w:styleId="EndNoteBibliographyTitle">
    <w:name w:val="EndNote Bibliography Title"/>
    <w:basedOn w:val="Normal"/>
    <w:link w:val="EndNoteBibliographyTitleChar"/>
    <w:rsid w:val="00DA2DCA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DA2DCA"/>
    <w:rPr>
      <w:rFonts w:cs="Calibri"/>
      <w:noProof/>
      <w:lang w:bidi="en-US"/>
    </w:rPr>
  </w:style>
  <w:style w:type="paragraph" w:customStyle="1" w:styleId="EndNoteBibliography">
    <w:name w:val="EndNote Bibliography"/>
    <w:basedOn w:val="Normal"/>
    <w:link w:val="EndNoteBibliographyChar"/>
    <w:rsid w:val="00DA2DCA"/>
    <w:pPr>
      <w:spacing w:line="240" w:lineRule="auto"/>
      <w:jc w:val="left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DA2DCA"/>
    <w:rPr>
      <w:rFonts w:cs="Calibri"/>
      <w:noProof/>
      <w:lang w:bidi="en-US"/>
    </w:rPr>
  </w:style>
  <w:style w:type="paragraph" w:styleId="NormalWeb">
    <w:name w:val="Normal (Web)"/>
    <w:basedOn w:val="Normal"/>
    <w:uiPriority w:val="99"/>
    <w:semiHidden/>
    <w:unhideWhenUsed/>
    <w:rsid w:val="00A91A28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uiPriority w:val="99"/>
    <w:unhideWhenUsed/>
    <w:rsid w:val="002058D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058D0"/>
    <w:rPr>
      <w:sz w:val="24"/>
      <w:szCs w:val="24"/>
      <w:lang w:bidi="en-US"/>
    </w:rPr>
  </w:style>
  <w:style w:type="character" w:styleId="CommentReference">
    <w:name w:val="annotation reference"/>
    <w:uiPriority w:val="99"/>
    <w:semiHidden/>
    <w:unhideWhenUsed/>
    <w:rsid w:val="002058D0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CEE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C4CEE"/>
    <w:rPr>
      <w:b/>
      <w:bCs/>
      <w:sz w:val="24"/>
      <w:szCs w:val="24"/>
      <w:lang w:bidi="en-US"/>
    </w:rPr>
  </w:style>
  <w:style w:type="paragraph" w:styleId="Revision">
    <w:name w:val="Revision"/>
    <w:hidden/>
    <w:uiPriority w:val="71"/>
    <w:unhideWhenUsed/>
    <w:rsid w:val="007C09B1"/>
    <w:rPr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D058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D058C"/>
    <w:rPr>
      <w:rFonts w:ascii="Lucida Grande" w:hAnsi="Lucida Grande" w:cs="Lucida Grande"/>
      <w:sz w:val="24"/>
      <w:szCs w:val="24"/>
      <w:lang w:bidi="en-US"/>
    </w:rPr>
  </w:style>
  <w:style w:type="paragraph" w:customStyle="1" w:styleId="p1">
    <w:name w:val="p1"/>
    <w:basedOn w:val="Normal"/>
    <w:rsid w:val="00AE2E10"/>
    <w:pPr>
      <w:spacing w:after="180" w:line="240" w:lineRule="auto"/>
      <w:jc w:val="left"/>
    </w:pPr>
    <w:rPr>
      <w:rFonts w:ascii="Helvetica" w:hAnsi="Helvetica"/>
      <w:sz w:val="18"/>
      <w:szCs w:val="18"/>
      <w:lang w:val="en-GB" w:eastAsia="en-GB" w:bidi="ar-SA"/>
    </w:rPr>
  </w:style>
  <w:style w:type="character" w:customStyle="1" w:styleId="apple-converted-space">
    <w:name w:val="apple-converted-space"/>
    <w:basedOn w:val="DefaultParagraphFont"/>
    <w:rsid w:val="00AE2E10"/>
  </w:style>
  <w:style w:type="paragraph" w:styleId="ListParagraph">
    <w:name w:val="List Paragraph"/>
    <w:basedOn w:val="Normal"/>
    <w:uiPriority w:val="72"/>
    <w:rsid w:val="00CB48FE"/>
    <w:pPr>
      <w:ind w:left="720"/>
      <w:contextualSpacing/>
    </w:pPr>
  </w:style>
  <w:style w:type="table" w:styleId="PlainTable5">
    <w:name w:val="Plain Table 5"/>
    <w:basedOn w:val="TableNormal"/>
    <w:uiPriority w:val="45"/>
    <w:rsid w:val="00415B60"/>
    <w:rPr>
      <w:rFonts w:asciiTheme="minorHAnsi" w:eastAsiaTheme="minorHAnsi" w:hAnsiTheme="minorHAnsi" w:cstheme="minorBidi"/>
      <w:sz w:val="24"/>
      <w:szCs w:val="24"/>
      <w:lang w:val="de-CH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99"/>
    <w:rsid w:val="00EB4B7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ndNoteBibliographyZchn">
    <w:name w:val="EndNote Bibliography Zchn"/>
    <w:basedOn w:val="DefaultParagraphFont"/>
    <w:rsid w:val="003D3C7A"/>
    <w:rPr>
      <w:rFonts w:ascii="Arial" w:hAnsi="Arial" w:cs="Arial"/>
      <w:noProof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A63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26ED"/>
    <w:rPr>
      <w:color w:val="800080" w:themeColor="followedHyperlink"/>
      <w:u w:val="single"/>
    </w:rPr>
  </w:style>
  <w:style w:type="table" w:customStyle="1" w:styleId="Table">
    <w:name w:val="Table"/>
    <w:semiHidden/>
    <w:unhideWhenUsed/>
    <w:qFormat/>
    <w:rsid w:val="00B428A3"/>
    <w:pPr>
      <w:spacing w:after="200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4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45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2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5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93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42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3456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74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2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1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5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78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53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40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42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549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82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kaccaval\Local%20Settings\Temporary%20Internet%20Files\Content.Outlook\NFVKWL8C\Research%20Article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D4F00-748E-4ACE-BDD0-759EF8FCD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Research Article Template.dot</Template>
  <TotalTime>2012</TotalTime>
  <Pages>3</Pages>
  <Words>494</Words>
  <Characters>2821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9</CharactersWithSpaces>
  <SharedDoc>false</SharedDoc>
  <HLinks>
    <vt:vector size="36" baseType="variant">
      <vt:variant>
        <vt:i4>6684749</vt:i4>
      </vt:variant>
      <vt:variant>
        <vt:i4>38</vt:i4>
      </vt:variant>
      <vt:variant>
        <vt:i4>0</vt:i4>
      </vt:variant>
      <vt:variant>
        <vt:i4>5</vt:i4>
      </vt:variant>
      <vt:variant>
        <vt:lpwstr>http://www.loc.gov/catdir/enhancements/fy0637/2005022301-d.html</vt:lpwstr>
      </vt:variant>
      <vt:variant>
        <vt:lpwstr/>
      </vt:variant>
      <vt:variant>
        <vt:i4>3342371</vt:i4>
      </vt:variant>
      <vt:variant>
        <vt:i4>35</vt:i4>
      </vt:variant>
      <vt:variant>
        <vt:i4>0</vt:i4>
      </vt:variant>
      <vt:variant>
        <vt:i4>5</vt:i4>
      </vt:variant>
      <vt:variant>
        <vt:lpwstr>http://www.loc.gov/catdir/toc/ecip0517/2005022301.html</vt:lpwstr>
      </vt:variant>
      <vt:variant>
        <vt:lpwstr/>
      </vt:variant>
      <vt:variant>
        <vt:i4>2949185</vt:i4>
      </vt:variant>
      <vt:variant>
        <vt:i4>0</vt:i4>
      </vt:variant>
      <vt:variant>
        <vt:i4>0</vt:i4>
      </vt:variant>
      <vt:variant>
        <vt:i4>5</vt:i4>
      </vt:variant>
      <vt:variant>
        <vt:lpwstr>mailto:giovanni.bertolini@usz.ch</vt:lpwstr>
      </vt:variant>
      <vt:variant>
        <vt:lpwstr/>
      </vt:variant>
      <vt:variant>
        <vt:i4>6160387</vt:i4>
      </vt:variant>
      <vt:variant>
        <vt:i4>37072</vt:i4>
      </vt:variant>
      <vt:variant>
        <vt:i4>1025</vt:i4>
      </vt:variant>
      <vt:variant>
        <vt:i4>1</vt:i4>
      </vt:variant>
      <vt:variant>
        <vt:lpwstr>Picture1</vt:lpwstr>
      </vt:variant>
      <vt:variant>
        <vt:lpwstr/>
      </vt:variant>
      <vt:variant>
        <vt:i4>5832781</vt:i4>
      </vt:variant>
      <vt:variant>
        <vt:i4>38009</vt:i4>
      </vt:variant>
      <vt:variant>
        <vt:i4>1026</vt:i4>
      </vt:variant>
      <vt:variant>
        <vt:i4>1</vt:i4>
      </vt:variant>
      <vt:variant>
        <vt:lpwstr>Picture1_test</vt:lpwstr>
      </vt:variant>
      <vt:variant>
        <vt:lpwstr/>
      </vt:variant>
      <vt:variant>
        <vt:i4>1900561</vt:i4>
      </vt:variant>
      <vt:variant>
        <vt:i4>39280</vt:i4>
      </vt:variant>
      <vt:variant>
        <vt:i4>1027</vt:i4>
      </vt:variant>
      <vt:variant>
        <vt:i4>1</vt:i4>
      </vt:variant>
      <vt:variant>
        <vt:lpwstr>cor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ccaval</dc:creator>
  <cp:keywords/>
  <dc:description/>
  <cp:lastModifiedBy>Stefan Yu Bogli</cp:lastModifiedBy>
  <cp:revision>44</cp:revision>
  <cp:lastPrinted>2025-01-24T14:12:00Z</cp:lastPrinted>
  <dcterms:created xsi:type="dcterms:W3CDTF">2025-01-19T19:59:00Z</dcterms:created>
  <dcterms:modified xsi:type="dcterms:W3CDTF">2025-05-05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101695591033</vt:lpwstr>
  </property>
</Properties>
</file>